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313CF" w14:textId="77777777" w:rsidR="00915109" w:rsidRDefault="006969B8" w:rsidP="00997DE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 : </w:t>
      </w:r>
      <w:proofErr w:type="spellStart"/>
      <w:r>
        <w:rPr>
          <w:rFonts w:ascii="Times New Roman" w:hAnsi="Times New Roman"/>
          <w:b/>
          <w:sz w:val="24"/>
          <w:szCs w:val="24"/>
        </w:rPr>
        <w:t>Phylogeneticall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correcte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models</w:t>
      </w:r>
      <w:proofErr w:type="spellEnd"/>
    </w:p>
    <w:p w14:paraId="47DBA286" w14:textId="77777777" w:rsidR="00915109" w:rsidRDefault="00915109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FF6BC9B" w14:textId="77777777" w:rsidR="00915109" w:rsidRPr="00E168B8" w:rsidRDefault="006969B8" w:rsidP="0015671E">
      <w:pPr>
        <w:pStyle w:val="Paragraphedeliste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ind w:left="426"/>
        <w:rPr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Species endemic to islands are more original</w:t>
      </w:r>
    </w:p>
    <w:p w14:paraId="47AE5C8D" w14:textId="77777777" w:rsidR="00915109" w:rsidRPr="00E168B8" w:rsidRDefault="009151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</w:p>
    <w:p w14:paraId="072169B0" w14:textId="77777777" w:rsidR="00915109" w:rsidRPr="00E168B8" w:rsidRDefault="006969B8">
      <w:pPr>
        <w:ind w:left="360"/>
        <w:rPr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 xml:space="preserve">Method: Phylogenetic Analysis of variance </w:t>
      </w:r>
      <w:r w:rsidRPr="00E168B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(package </w:t>
      </w:r>
      <w:proofErr w:type="spellStart"/>
      <w:r w:rsidRPr="00E168B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phytools</w:t>
      </w:r>
      <w:proofErr w:type="spellEnd"/>
      <w:r w:rsidRPr="00E168B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, Revell 2018)</w:t>
      </w:r>
    </w:p>
    <w:p w14:paraId="27E03DF6" w14:textId="77777777" w:rsidR="00915109" w:rsidRPr="003F08D5" w:rsidRDefault="003F08D5" w:rsidP="003F08D5">
      <w:pPr>
        <w:pStyle w:val="Paragraphedeliste"/>
        <w:numPr>
          <w:ilvl w:val="1"/>
          <w:numId w:val="9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</w:pPr>
      <w:r w:rsidRPr="003F08D5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Evolutionary Originality</w:t>
      </w:r>
    </w:p>
    <w:p w14:paraId="60B5C29C" w14:textId="77777777" w:rsidR="003F08D5" w:rsidRPr="003F08D5" w:rsidRDefault="003F08D5" w:rsidP="003F08D5">
      <w:pPr>
        <w:pStyle w:val="Paragraphedeliste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</w:p>
    <w:p w14:paraId="37F7B603" w14:textId="77777777" w:rsidR="00915109" w:rsidRPr="00E168B8" w:rsidRDefault="00696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b/>
          <w:color w:val="000000"/>
          <w:sz w:val="20"/>
          <w:szCs w:val="20"/>
          <w:lang w:val="en-US" w:eastAsia="fr-FR"/>
        </w:rPr>
      </w:pPr>
      <w:r w:rsidRPr="00E168B8">
        <w:rPr>
          <w:rFonts w:ascii="Times New Roman" w:eastAsia="Times New Roman" w:hAnsi="Times New Roman"/>
          <w:b/>
          <w:color w:val="000000"/>
          <w:sz w:val="20"/>
          <w:szCs w:val="20"/>
          <w:lang w:val="en-US" w:eastAsia="fr-FR"/>
        </w:rPr>
        <w:t>ANOVA table: Phylogenetic ANOVA</w:t>
      </w:r>
    </w:p>
    <w:p w14:paraId="350E54AD" w14:textId="77777777" w:rsidR="00915109" w:rsidRPr="00E168B8" w:rsidRDefault="009151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fr-FR"/>
        </w:rPr>
      </w:pPr>
    </w:p>
    <w:p w14:paraId="01D3448C" w14:textId="77777777" w:rsidR="00915109" w:rsidRPr="00E168B8" w:rsidRDefault="00696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fr-FR"/>
        </w:rPr>
      </w:pPr>
      <w:r w:rsidRPr="00E168B8">
        <w:rPr>
          <w:rFonts w:ascii="Times New Roman" w:eastAsia="Times New Roman" w:hAnsi="Times New Roman"/>
          <w:color w:val="000000"/>
          <w:sz w:val="20"/>
          <w:szCs w:val="20"/>
          <w:lang w:val="en-US" w:eastAsia="fr-FR"/>
        </w:rPr>
        <w:t xml:space="preserve">Pairwise </w:t>
      </w:r>
      <w:proofErr w:type="spellStart"/>
      <w:r w:rsidRPr="00E168B8">
        <w:rPr>
          <w:rFonts w:ascii="Times New Roman" w:eastAsia="Times New Roman" w:hAnsi="Times New Roman"/>
          <w:color w:val="000000"/>
          <w:sz w:val="20"/>
          <w:szCs w:val="20"/>
          <w:lang w:val="en-US" w:eastAsia="fr-FR"/>
        </w:rPr>
        <w:t>posthoc</w:t>
      </w:r>
      <w:proofErr w:type="spellEnd"/>
      <w:r w:rsidRPr="00E168B8">
        <w:rPr>
          <w:rFonts w:ascii="Times New Roman" w:eastAsia="Times New Roman" w:hAnsi="Times New Roman"/>
          <w:color w:val="000000"/>
          <w:sz w:val="20"/>
          <w:szCs w:val="20"/>
          <w:lang w:val="en-US" w:eastAsia="fr-FR"/>
        </w:rPr>
        <w:t xml:space="preserve"> test using method = "holm"</w:t>
      </w:r>
    </w:p>
    <w:p w14:paraId="20F95E37" w14:textId="77777777" w:rsidR="00915109" w:rsidRPr="00E168B8" w:rsidRDefault="009151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val="en-US" w:eastAsia="fr-FR"/>
        </w:rPr>
      </w:pPr>
    </w:p>
    <w:p w14:paraId="19A03608" w14:textId="77777777" w:rsidR="00915109" w:rsidRDefault="00696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eastAsia="fr-FR"/>
        </w:rPr>
      </w:pP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</w:t>
      </w:r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5"/>
        <w:gridCol w:w="2265"/>
        <w:gridCol w:w="2266"/>
        <w:gridCol w:w="2266"/>
      </w:tblGrid>
      <w:tr w:rsidR="00915109" w14:paraId="242E806F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5976A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E946D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0E80C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2F505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</w:tr>
      <w:tr w:rsidR="00915109" w14:paraId="60750948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1DDF8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D3D0D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BD9EA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1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3B6B5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2.72</w:t>
            </w:r>
          </w:p>
        </w:tc>
      </w:tr>
      <w:tr w:rsidR="00915109" w14:paraId="441A8198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1EC99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E4A1A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2.1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D9AD7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A0A51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6.26</w:t>
            </w:r>
          </w:p>
        </w:tc>
      </w:tr>
      <w:tr w:rsidR="00915109" w14:paraId="7CFFD801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A7896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10091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12.7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F67A2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16.26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78B18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7E0E98B8" w14:textId="77777777" w:rsidR="00915109" w:rsidRDefault="009151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eastAsia="fr-FR"/>
        </w:rPr>
      </w:pPr>
    </w:p>
    <w:p w14:paraId="1105BC83" w14:textId="77777777" w:rsidR="00915109" w:rsidRDefault="00696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eastAsia="fr-FR"/>
        </w:rPr>
      </w:pP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corrected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P-</w:t>
      </w:r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5"/>
        <w:gridCol w:w="2265"/>
        <w:gridCol w:w="2266"/>
        <w:gridCol w:w="2266"/>
      </w:tblGrid>
      <w:tr w:rsidR="00915109" w14:paraId="181FE2A3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DB633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37661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13564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A021C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</w:tr>
      <w:tr w:rsidR="00915109" w14:paraId="69D2500A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6415D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63E77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71F1D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8B1B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915109" w14:paraId="20072B6A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5898B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A6148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2BB14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FE9C0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915109" w14:paraId="49DF884F" w14:textId="77777777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951FB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AE72C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3466B" w14:textId="77777777" w:rsidR="00915109" w:rsidRDefault="006969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162FF" w14:textId="77777777" w:rsidR="00915109" w:rsidRDefault="009151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1F7D16F8" w14:textId="77777777" w:rsidR="00915109" w:rsidRDefault="00915109"/>
    <w:p w14:paraId="1CE6DA86" w14:textId="77777777" w:rsidR="003F08D5" w:rsidRDefault="003F08D5" w:rsidP="003F08D5">
      <w:pPr>
        <w:pStyle w:val="Paragraphedeliste"/>
        <w:numPr>
          <w:ilvl w:val="1"/>
          <w:numId w:val="9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Functional</w:t>
      </w:r>
      <w:r w:rsidRPr="003F08D5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 xml:space="preserve"> Originality</w:t>
      </w:r>
    </w:p>
    <w:p w14:paraId="5F5A0385" w14:textId="77777777" w:rsidR="00F40E1D" w:rsidRPr="00F40E1D" w:rsidRDefault="00F40E1D" w:rsidP="00F40E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eastAsia="fr-FR"/>
        </w:rPr>
      </w:pPr>
      <w:proofErr w:type="spellStart"/>
      <w:r w:rsidRPr="00F40E1D"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 w:rsidRPr="00F40E1D"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</w:t>
      </w:r>
      <w:proofErr w:type="gramStart"/>
      <w:r w:rsidRPr="00F40E1D"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5"/>
        <w:gridCol w:w="2265"/>
        <w:gridCol w:w="2266"/>
        <w:gridCol w:w="2266"/>
      </w:tblGrid>
      <w:tr w:rsidR="00F40E1D" w14:paraId="407C9757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5F20A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3329C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987BB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8CA7C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</w:tr>
      <w:tr w:rsidR="00F40E1D" w14:paraId="19558143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6C977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B9115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9849C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.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10E11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.24</w:t>
            </w:r>
          </w:p>
        </w:tc>
      </w:tr>
      <w:tr w:rsidR="00F40E1D" w14:paraId="35682F61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CAE14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ED45D" w14:textId="77777777" w:rsidR="00F40E1D" w:rsidRDefault="00F40E1D" w:rsidP="00F40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7.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5B5DF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F1C29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3.9</w:t>
            </w:r>
          </w:p>
        </w:tc>
      </w:tr>
      <w:tr w:rsidR="00F40E1D" w14:paraId="0D031304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E77F3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C8BB4" w14:textId="77777777" w:rsidR="00F40E1D" w:rsidRDefault="00F40E1D" w:rsidP="00F40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6.2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85DEC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7DF02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49FD3846" w14:textId="77777777" w:rsidR="00F40E1D" w:rsidRPr="00F40E1D" w:rsidRDefault="00F40E1D" w:rsidP="00F40E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</w:pPr>
    </w:p>
    <w:p w14:paraId="1264BBA3" w14:textId="77777777" w:rsidR="00F40E1D" w:rsidRDefault="00F40E1D" w:rsidP="00F40E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Times New Roman" w:eastAsia="Times New Roman" w:hAnsi="Times New Roman"/>
          <w:color w:val="000000"/>
          <w:sz w:val="20"/>
          <w:szCs w:val="20"/>
          <w:lang w:eastAsia="fr-FR"/>
        </w:rPr>
      </w:pP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corrected</w:t>
      </w:r>
      <w:proofErr w:type="spellEnd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P-</w:t>
      </w:r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lang w:eastAsia="fr-FR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5"/>
        <w:gridCol w:w="2265"/>
        <w:gridCol w:w="2266"/>
        <w:gridCol w:w="2266"/>
      </w:tblGrid>
      <w:tr w:rsidR="00F40E1D" w14:paraId="25180373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F0666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55B02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14168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6F8E9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</w:tr>
      <w:tr w:rsidR="00F40E1D" w14:paraId="2901C264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90F8C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62D3F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2BD5A" w14:textId="77777777" w:rsidR="00F40E1D" w:rsidRDefault="00F40E1D" w:rsidP="00F40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6FC16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F40E1D" w14:paraId="0693C586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B4D78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Continent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7D7F3" w14:textId="77777777" w:rsidR="00F40E1D" w:rsidRDefault="00F40E1D" w:rsidP="00F40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45992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D1D25" w14:textId="77777777" w:rsidR="00F40E1D" w:rsidRDefault="00F40E1D" w:rsidP="00F40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47</w:t>
            </w:r>
          </w:p>
        </w:tc>
      </w:tr>
      <w:tr w:rsidR="00F40E1D" w14:paraId="6934AA72" w14:textId="77777777" w:rsidTr="00A17A63"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D582E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Insula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endemics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CC6E3" w14:textId="77777777" w:rsidR="00F40E1D" w:rsidRDefault="00F40E1D" w:rsidP="00F40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6B4C7" w14:textId="77777777" w:rsidR="00F40E1D" w:rsidRDefault="00F40E1D" w:rsidP="00F40E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4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2069E" w14:textId="77777777" w:rsidR="00F40E1D" w:rsidRDefault="00F40E1D" w:rsidP="00A17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187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247BC975" w14:textId="77777777" w:rsidR="00915109" w:rsidRDefault="00915109"/>
    <w:p w14:paraId="3BEC5283" w14:textId="77777777" w:rsidR="00915109" w:rsidRPr="00E168B8" w:rsidRDefault="006969B8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Original species are more range-restricted</w:t>
      </w:r>
    </w:p>
    <w:p w14:paraId="74265097" w14:textId="77777777" w:rsidR="00915109" w:rsidRPr="003F08D5" w:rsidRDefault="006969B8" w:rsidP="003F08D5">
      <w:pPr>
        <w:pStyle w:val="Paragraphedeliste"/>
        <w:numPr>
          <w:ilvl w:val="1"/>
          <w:numId w:val="7"/>
        </w:numPr>
        <w:rPr>
          <w:rFonts w:ascii="Times New Roman" w:hAnsi="Times New Roman"/>
          <w:lang w:val="en-US"/>
        </w:rPr>
      </w:pPr>
      <w:r w:rsidRPr="003F08D5">
        <w:rPr>
          <w:rFonts w:ascii="Times New Roman" w:hAnsi="Times New Roman"/>
          <w:lang w:val="en-US"/>
        </w:rPr>
        <w:t>Relationship rarity and originality </w:t>
      </w:r>
    </w:p>
    <w:p w14:paraId="7CEEAB5C" w14:textId="77777777" w:rsidR="00915109" w:rsidRPr="0015671E" w:rsidRDefault="0015671E">
      <w:pPr>
        <w:pStyle w:val="Paragraphedeliste"/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Method</w:t>
      </w:r>
      <w:r w:rsidR="006969B8" w:rsidRPr="0015671E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:  Generalized least squares under phylogenetic constraint</w:t>
      </w:r>
    </w:p>
    <w:p w14:paraId="6B30E806" w14:textId="77777777" w:rsidR="00915109" w:rsidRDefault="006969B8" w:rsidP="003F08D5">
      <w:pPr>
        <w:pStyle w:val="Paragraphedeliste"/>
        <w:numPr>
          <w:ilvl w:val="2"/>
          <w:numId w:val="7"/>
        </w:numPr>
        <w:rPr>
          <w:rFonts w:ascii="Times New Roman" w:hAnsi="Times New Roman"/>
        </w:rPr>
      </w:pPr>
      <w:proofErr w:type="spellStart"/>
      <w:r w:rsidRPr="003F08D5">
        <w:rPr>
          <w:rFonts w:ascii="Times New Roman" w:hAnsi="Times New Roman"/>
        </w:rPr>
        <w:t>Insular</w:t>
      </w:r>
      <w:proofErr w:type="spellEnd"/>
      <w:r w:rsidRPr="003F08D5">
        <w:rPr>
          <w:rFonts w:ascii="Times New Roman" w:hAnsi="Times New Roman"/>
        </w:rPr>
        <w:t xml:space="preserve"> </w:t>
      </w:r>
      <w:proofErr w:type="spellStart"/>
      <w:r w:rsidRPr="003F08D5">
        <w:rPr>
          <w:rFonts w:ascii="Times New Roman" w:hAnsi="Times New Roman"/>
        </w:rPr>
        <w:t>endemics</w:t>
      </w:r>
      <w:proofErr w:type="spellEnd"/>
    </w:p>
    <w:p w14:paraId="4E4214E8" w14:textId="77777777" w:rsidR="003F08D5" w:rsidRPr="003F08D5" w:rsidRDefault="003F08D5" w:rsidP="003F08D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2.1.1.1 </w:t>
      </w:r>
      <w:proofErr w:type="spellStart"/>
      <w:r>
        <w:rPr>
          <w:rFonts w:ascii="Times New Roman" w:hAnsi="Times New Roman"/>
        </w:rPr>
        <w:t>Evolutionar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riginality</w:t>
      </w:r>
      <w:proofErr w:type="spellEnd"/>
    </w:p>
    <w:tbl>
      <w:tblPr>
        <w:tblW w:w="6256" w:type="dxa"/>
        <w:tblInd w:w="7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85"/>
        <w:gridCol w:w="2085"/>
        <w:gridCol w:w="2086"/>
      </w:tblGrid>
      <w:tr w:rsidR="00915109" w14:paraId="07F3E174" w14:textId="77777777"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8E351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IC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58ED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IC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6987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</w:rPr>
              <w:t>logLik</w:t>
            </w:r>
            <w:proofErr w:type="spellEnd"/>
            <w:proofErr w:type="gramEnd"/>
          </w:p>
        </w:tc>
      </w:tr>
      <w:tr w:rsidR="00915109" w14:paraId="6A8D19B7" w14:textId="77777777"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CD8E9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A3E36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7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14FBE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44.15</w:t>
            </w:r>
          </w:p>
        </w:tc>
      </w:tr>
    </w:tbl>
    <w:p w14:paraId="42207EB0" w14:textId="77777777" w:rsidR="00915109" w:rsidRDefault="00915109">
      <w:pPr>
        <w:ind w:left="720"/>
        <w:rPr>
          <w:rFonts w:ascii="Times New Roman" w:hAnsi="Times New Roman"/>
        </w:rPr>
      </w:pPr>
    </w:p>
    <w:tbl>
      <w:tblPr>
        <w:tblW w:w="8342" w:type="dxa"/>
        <w:tblInd w:w="7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88"/>
        <w:gridCol w:w="1678"/>
        <w:gridCol w:w="1666"/>
        <w:gridCol w:w="1663"/>
        <w:gridCol w:w="1647"/>
      </w:tblGrid>
      <w:tr w:rsidR="00915109" w14:paraId="26572C5D" w14:textId="77777777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8ED6B" w14:textId="77777777" w:rsidR="00915109" w:rsidRDefault="0091510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906A7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0F3FC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Std.Err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CD0A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t</w:t>
            </w:r>
            <w:proofErr w:type="gramEnd"/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E7DA7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_val</w:t>
            </w:r>
            <w:proofErr w:type="spellEnd"/>
          </w:p>
        </w:tc>
      </w:tr>
      <w:tr w:rsidR="00915109" w14:paraId="181A999A" w14:textId="77777777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DA434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1567A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.1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F5C43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35D4B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9.2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ECFE6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915109" w14:paraId="65786186" w14:textId="77777777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363E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  <w:r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</w:rPr>
              <w:t>islands</w:t>
            </w:r>
            <w:proofErr w:type="spellEnd"/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CDFF8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3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936BC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5BE11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937A3" w14:textId="77777777" w:rsidR="00915109" w:rsidRDefault="006969B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</w:tbl>
    <w:p w14:paraId="56422E71" w14:textId="77777777" w:rsidR="00915109" w:rsidRDefault="00915109">
      <w:pPr>
        <w:ind w:left="720"/>
        <w:rPr>
          <w:rFonts w:ascii="Times New Roman" w:hAnsi="Times New Roman"/>
        </w:rPr>
      </w:pPr>
    </w:p>
    <w:p w14:paraId="43FC79F2" w14:textId="77777777" w:rsidR="003F08D5" w:rsidRDefault="003F08D5">
      <w:pPr>
        <w:ind w:left="720"/>
        <w:rPr>
          <w:rFonts w:ascii="Times New Roman" w:hAnsi="Times New Roman"/>
        </w:rPr>
      </w:pPr>
    </w:p>
    <w:p w14:paraId="47DF0B09" w14:textId="77777777" w:rsidR="003F08D5" w:rsidRDefault="003F08D5">
      <w:pPr>
        <w:ind w:left="720"/>
        <w:rPr>
          <w:rFonts w:ascii="Times New Roman" w:hAnsi="Times New Roman"/>
        </w:rPr>
      </w:pPr>
    </w:p>
    <w:p w14:paraId="52B7351B" w14:textId="77777777" w:rsidR="003F08D5" w:rsidRPr="003F08D5" w:rsidRDefault="003F08D5" w:rsidP="003F08D5">
      <w:pPr>
        <w:pStyle w:val="Paragraphedeliste"/>
        <w:numPr>
          <w:ilvl w:val="3"/>
          <w:numId w:val="8"/>
        </w:numPr>
        <w:rPr>
          <w:rFonts w:ascii="Times New Roman" w:hAnsi="Times New Roman"/>
        </w:rPr>
      </w:pPr>
      <w:proofErr w:type="spellStart"/>
      <w:r w:rsidRPr="003F08D5">
        <w:rPr>
          <w:rFonts w:ascii="Times New Roman" w:hAnsi="Times New Roman"/>
        </w:rPr>
        <w:t>Functional</w:t>
      </w:r>
      <w:proofErr w:type="spellEnd"/>
      <w:r w:rsidRPr="003F08D5">
        <w:rPr>
          <w:rFonts w:ascii="Times New Roman" w:hAnsi="Times New Roman"/>
        </w:rPr>
        <w:t xml:space="preserve"> </w:t>
      </w:r>
      <w:proofErr w:type="spellStart"/>
      <w:r w:rsidRPr="003F08D5">
        <w:rPr>
          <w:rFonts w:ascii="Times New Roman" w:hAnsi="Times New Roman"/>
        </w:rPr>
        <w:t>Originality</w:t>
      </w:r>
      <w:proofErr w:type="spellEnd"/>
    </w:p>
    <w:p w14:paraId="597D28AB" w14:textId="77777777" w:rsidR="003F08D5" w:rsidRPr="003F08D5" w:rsidRDefault="003F08D5" w:rsidP="003F08D5">
      <w:pPr>
        <w:rPr>
          <w:rFonts w:ascii="Times New Roman" w:hAnsi="Times New Roman"/>
        </w:rPr>
      </w:pPr>
    </w:p>
    <w:tbl>
      <w:tblPr>
        <w:tblW w:w="8342" w:type="dxa"/>
        <w:tblInd w:w="7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88"/>
        <w:gridCol w:w="1678"/>
        <w:gridCol w:w="1666"/>
        <w:gridCol w:w="1663"/>
        <w:gridCol w:w="1647"/>
      </w:tblGrid>
      <w:tr w:rsidR="003F08D5" w14:paraId="6FE0F2B3" w14:textId="77777777" w:rsidTr="00A17A63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E1C7C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79E42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F2251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Std.Err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45D2E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t</w:t>
            </w:r>
            <w:proofErr w:type="gramEnd"/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7B329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_val</w:t>
            </w:r>
            <w:proofErr w:type="spellEnd"/>
          </w:p>
        </w:tc>
      </w:tr>
      <w:tr w:rsidR="003F08D5" w14:paraId="198AB060" w14:textId="77777777" w:rsidTr="00A17A63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BAFD2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4C941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.1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9A4C6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2F176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9.2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F1D0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3F08D5" w14:paraId="043D2567" w14:textId="77777777" w:rsidTr="00A17A63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D176E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  <w:r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</w:rPr>
              <w:t>islands</w:t>
            </w:r>
            <w:proofErr w:type="spellEnd"/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8DEE2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3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B4AC3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FD955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15815" w14:textId="77777777" w:rsidR="003F08D5" w:rsidRDefault="003F08D5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</w:tbl>
    <w:p w14:paraId="38D098FD" w14:textId="77777777" w:rsidR="003F08D5" w:rsidRDefault="003F08D5">
      <w:pPr>
        <w:ind w:left="720"/>
        <w:rPr>
          <w:rFonts w:ascii="Times New Roman" w:hAnsi="Times New Roman"/>
        </w:rPr>
      </w:pPr>
    </w:p>
    <w:p w14:paraId="358A0112" w14:textId="77777777" w:rsidR="003F08D5" w:rsidRDefault="003F08D5">
      <w:pPr>
        <w:ind w:left="720"/>
        <w:rPr>
          <w:rFonts w:ascii="Times New Roman" w:hAnsi="Times New Roman"/>
        </w:rPr>
      </w:pPr>
    </w:p>
    <w:p w14:paraId="0A57DD3E" w14:textId="77777777" w:rsidR="00915109" w:rsidRDefault="006969B8" w:rsidP="003F08D5">
      <w:pPr>
        <w:pStyle w:val="Paragraphedeliste"/>
        <w:numPr>
          <w:ilvl w:val="2"/>
          <w:numId w:val="8"/>
        </w:numPr>
        <w:rPr>
          <w:rFonts w:ascii="Times New Roman" w:hAnsi="Times New Roman"/>
        </w:rPr>
      </w:pPr>
      <w:proofErr w:type="spellStart"/>
      <w:r w:rsidRPr="003F08D5">
        <w:rPr>
          <w:rFonts w:ascii="Times New Roman" w:hAnsi="Times New Roman"/>
        </w:rPr>
        <w:t>Insular</w:t>
      </w:r>
      <w:proofErr w:type="spellEnd"/>
      <w:r w:rsidRPr="003F08D5">
        <w:rPr>
          <w:rFonts w:ascii="Times New Roman" w:hAnsi="Times New Roman"/>
        </w:rPr>
        <w:t xml:space="preserve"> non-</w:t>
      </w:r>
      <w:proofErr w:type="spellStart"/>
      <w:r w:rsidRPr="003F08D5">
        <w:rPr>
          <w:rFonts w:ascii="Times New Roman" w:hAnsi="Times New Roman"/>
        </w:rPr>
        <w:t>endemics</w:t>
      </w:r>
      <w:proofErr w:type="spellEnd"/>
    </w:p>
    <w:p w14:paraId="67CF54DC" w14:textId="77777777" w:rsidR="0015671E" w:rsidRPr="003F08D5" w:rsidRDefault="0015671E" w:rsidP="0015671E">
      <w:pPr>
        <w:pStyle w:val="Paragraphedeliste"/>
        <w:ind w:left="19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1.2.1 </w:t>
      </w:r>
      <w:proofErr w:type="spellStart"/>
      <w:r>
        <w:rPr>
          <w:rFonts w:ascii="Times New Roman" w:hAnsi="Times New Roman"/>
        </w:rPr>
        <w:t>Evolutionar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riginality</w:t>
      </w:r>
      <w:proofErr w:type="spellEnd"/>
    </w:p>
    <w:p w14:paraId="17F764C0" w14:textId="77777777" w:rsidR="00915109" w:rsidRDefault="00915109">
      <w:pPr>
        <w:ind w:left="720"/>
        <w:rPr>
          <w:rFonts w:ascii="Times New Roman" w:hAnsi="Times New Roman"/>
        </w:rPr>
      </w:pPr>
    </w:p>
    <w:tbl>
      <w:tblPr>
        <w:tblpPr w:leftFromText="141" w:rightFromText="141" w:vertAnchor="text" w:horzAnchor="margin" w:tblpXSpec="center" w:tblpY="-46"/>
        <w:tblW w:w="83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88"/>
        <w:gridCol w:w="1678"/>
        <w:gridCol w:w="1666"/>
        <w:gridCol w:w="1663"/>
        <w:gridCol w:w="1647"/>
      </w:tblGrid>
      <w:tr w:rsidR="003F08D5" w14:paraId="1330D70E" w14:textId="77777777" w:rsidTr="0015671E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0D1A6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7941D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9E8F6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Std.Err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B09B2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t</w:t>
            </w:r>
            <w:proofErr w:type="gramEnd"/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FD3E6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_val</w:t>
            </w:r>
            <w:proofErr w:type="spellEnd"/>
          </w:p>
        </w:tc>
      </w:tr>
      <w:tr w:rsidR="003F08D5" w14:paraId="6AD45560" w14:textId="77777777" w:rsidTr="0015671E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6E5EA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F13D5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89358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95CF4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FC925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3F08D5" w14:paraId="2EA3A5C2" w14:textId="77777777" w:rsidTr="0015671E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C21E8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  <w:r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</w:rPr>
              <w:t>islands</w:t>
            </w:r>
            <w:proofErr w:type="spellEnd"/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DBFFD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2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B0661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09D4B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F08DB" w14:textId="77777777" w:rsidR="003F08D5" w:rsidRDefault="003F08D5" w:rsidP="0015671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</w:tbl>
    <w:p w14:paraId="571AC20A" w14:textId="77777777" w:rsidR="00915109" w:rsidRDefault="00915109">
      <w:pPr>
        <w:pStyle w:val="Paragraphedeliste"/>
        <w:rPr>
          <w:rFonts w:ascii="Times New Roman" w:hAnsi="Times New Roman"/>
        </w:rPr>
      </w:pPr>
    </w:p>
    <w:p w14:paraId="3892ED2C" w14:textId="77777777" w:rsidR="0015671E" w:rsidRPr="0015671E" w:rsidRDefault="0015671E" w:rsidP="0015671E">
      <w:pPr>
        <w:pStyle w:val="Paragraphedeliste"/>
        <w:ind w:left="1920"/>
        <w:rPr>
          <w:rFonts w:ascii="Times New Roman" w:hAnsi="Times New Roman"/>
          <w:lang w:val="en-US"/>
        </w:rPr>
      </w:pPr>
      <w:r w:rsidRPr="0015671E">
        <w:rPr>
          <w:rFonts w:ascii="Times New Roman" w:hAnsi="Times New Roman"/>
          <w:lang w:val="en-US"/>
        </w:rPr>
        <w:t>2.1.2.</w:t>
      </w:r>
      <w:r>
        <w:rPr>
          <w:rFonts w:ascii="Times New Roman" w:hAnsi="Times New Roman"/>
          <w:lang w:val="en-US"/>
        </w:rPr>
        <w:t>2</w:t>
      </w:r>
      <w:r w:rsidRPr="0015671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unctional</w:t>
      </w:r>
      <w:r w:rsidRPr="0015671E">
        <w:rPr>
          <w:rFonts w:ascii="Times New Roman" w:hAnsi="Times New Roman"/>
          <w:lang w:val="en-US"/>
        </w:rPr>
        <w:t xml:space="preserve"> originality</w:t>
      </w:r>
    </w:p>
    <w:tbl>
      <w:tblPr>
        <w:tblpPr w:leftFromText="141" w:rightFromText="141" w:vertAnchor="text" w:horzAnchor="margin" w:tblpXSpec="center" w:tblpY="-46"/>
        <w:tblW w:w="83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88"/>
        <w:gridCol w:w="1678"/>
        <w:gridCol w:w="1666"/>
        <w:gridCol w:w="1663"/>
        <w:gridCol w:w="1647"/>
      </w:tblGrid>
      <w:tr w:rsidR="0015671E" w14:paraId="30A6740B" w14:textId="77777777" w:rsidTr="00A17A63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18E44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BCC6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C5A84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Std.Err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9330C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t</w:t>
            </w:r>
            <w:proofErr w:type="gramEnd"/>
            <w:r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83CF0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_val</w:t>
            </w:r>
            <w:proofErr w:type="spellEnd"/>
          </w:p>
        </w:tc>
      </w:tr>
      <w:tr w:rsidR="0015671E" w14:paraId="7D9319D8" w14:textId="77777777" w:rsidTr="00A17A63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E8DF4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tercep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8C02E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165FA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1E35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A567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</w:tr>
      <w:tr w:rsidR="0015671E" w14:paraId="535EB2F5" w14:textId="77777777" w:rsidTr="00A17A63"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369C9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  <w:r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</w:rPr>
              <w:t>islands</w:t>
            </w:r>
            <w:proofErr w:type="spellEnd"/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DF04E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8A139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DED15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D359E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</w:tr>
    </w:tbl>
    <w:p w14:paraId="7304428F" w14:textId="77777777" w:rsidR="0015671E" w:rsidRPr="0015671E" w:rsidRDefault="0015671E">
      <w:pPr>
        <w:pStyle w:val="Paragraphedeliste"/>
        <w:rPr>
          <w:rFonts w:ascii="Times New Roman" w:hAnsi="Times New Roman"/>
          <w:lang w:val="en-US"/>
        </w:rPr>
      </w:pPr>
    </w:p>
    <w:p w14:paraId="057A54D3" w14:textId="77777777" w:rsidR="00915109" w:rsidRPr="0015671E" w:rsidRDefault="006969B8" w:rsidP="0015671E">
      <w:pPr>
        <w:pStyle w:val="Paragraphedeliste"/>
        <w:numPr>
          <w:ilvl w:val="1"/>
          <w:numId w:val="8"/>
        </w:numPr>
        <w:rPr>
          <w:rFonts w:ascii="Times New Roman" w:hAnsi="Times New Roman"/>
          <w:lang w:val="en-US"/>
        </w:rPr>
      </w:pPr>
      <w:r w:rsidRPr="0015671E">
        <w:rPr>
          <w:rFonts w:ascii="Times New Roman" w:hAnsi="Times New Roman"/>
          <w:lang w:val="en-US"/>
        </w:rPr>
        <w:t xml:space="preserve">Rarity in function of the category of </w:t>
      </w:r>
      <w:r w:rsidR="00E168B8" w:rsidRPr="0015671E">
        <w:rPr>
          <w:rFonts w:ascii="Times New Roman" w:hAnsi="Times New Roman"/>
          <w:lang w:val="en-US"/>
        </w:rPr>
        <w:t xml:space="preserve">evolutionary </w:t>
      </w:r>
      <w:r w:rsidRPr="0015671E">
        <w:rPr>
          <w:rFonts w:ascii="Times New Roman" w:hAnsi="Times New Roman"/>
          <w:lang w:val="en-US"/>
        </w:rPr>
        <w:t>originality </w:t>
      </w:r>
    </w:p>
    <w:p w14:paraId="4114D348" w14:textId="77777777" w:rsidR="00915109" w:rsidRDefault="003F08D5">
      <w:pPr>
        <w:ind w:left="360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6969B8">
        <w:rPr>
          <w:rFonts w:ascii="Times New Roman" w:hAnsi="Times New Roman"/>
          <w:i/>
          <w:sz w:val="24"/>
          <w:szCs w:val="24"/>
          <w:lang w:val="en-US"/>
        </w:rPr>
        <w:t>Method: Phylogenetic Analysis of variance</w:t>
      </w:r>
    </w:p>
    <w:p w14:paraId="56FA4693" w14:textId="77777777" w:rsidR="00915109" w:rsidRDefault="006969B8" w:rsidP="0015671E">
      <w:pPr>
        <w:pStyle w:val="Paragraphedeliste"/>
        <w:numPr>
          <w:ilvl w:val="2"/>
          <w:numId w:val="8"/>
        </w:numPr>
        <w:rPr>
          <w:rFonts w:ascii="Times New Roman" w:hAnsi="Times New Roman"/>
        </w:rPr>
      </w:pPr>
      <w:r w:rsidRPr="0015671E">
        <w:rPr>
          <w:rFonts w:ascii="Times New Roman" w:hAnsi="Times New Roman"/>
          <w:lang w:val="en-US"/>
        </w:rPr>
        <w:t xml:space="preserve">Insular </w:t>
      </w:r>
      <w:proofErr w:type="spellStart"/>
      <w:r w:rsidRPr="0015671E">
        <w:rPr>
          <w:rFonts w:ascii="Times New Roman" w:hAnsi="Times New Roman"/>
          <w:lang w:val="en-US"/>
        </w:rPr>
        <w:t>endemi</w:t>
      </w:r>
      <w:r w:rsidRPr="0015671E">
        <w:rPr>
          <w:rFonts w:ascii="Times New Roman" w:hAnsi="Times New Roman"/>
        </w:rPr>
        <w:t>cs</w:t>
      </w:r>
      <w:proofErr w:type="spellEnd"/>
    </w:p>
    <w:p w14:paraId="5A7251F0" w14:textId="77777777" w:rsidR="0015671E" w:rsidRPr="0015671E" w:rsidRDefault="0015671E" w:rsidP="0015671E">
      <w:pPr>
        <w:pStyle w:val="Paragraphedeliste"/>
        <w:ind w:left="19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2.1.1 </w:t>
      </w:r>
      <w:proofErr w:type="spellStart"/>
      <w:r>
        <w:rPr>
          <w:rFonts w:ascii="Times New Roman" w:hAnsi="Times New Roman"/>
        </w:rPr>
        <w:t>Evolutionar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riginality</w:t>
      </w:r>
      <w:proofErr w:type="spellEnd"/>
    </w:p>
    <w:p w14:paraId="6EBE4A89" w14:textId="7E2BF971" w:rsidR="00915109" w:rsidRDefault="005A489B">
      <w:pPr>
        <w:pStyle w:val="PrformatHTML"/>
        <w:shd w:val="clear" w:color="auto" w:fill="FFFFFF"/>
        <w:wordWrap w:val="0"/>
        <w:spacing w:line="187" w:lineRule="atLeast"/>
        <w:rPr>
          <w:lang w:val="en-US"/>
        </w:rPr>
      </w:pPr>
      <w:r>
        <w:rPr>
          <w:lang w:val="en-US"/>
        </w:rPr>
        <w:t>The tables show the correlations between the range restriction of species belonging to different originality “categories”</w:t>
      </w:r>
    </w:p>
    <w:p w14:paraId="7E0195DE" w14:textId="77777777" w:rsidR="005A489B" w:rsidRPr="00E168B8" w:rsidRDefault="005A489B">
      <w:pPr>
        <w:pStyle w:val="PrformatHTML"/>
        <w:shd w:val="clear" w:color="auto" w:fill="FFFFFF"/>
        <w:wordWrap w:val="0"/>
        <w:spacing w:line="187" w:lineRule="atLeast"/>
        <w:rPr>
          <w:lang w:val="en-US"/>
        </w:rPr>
      </w:pPr>
    </w:p>
    <w:p w14:paraId="153E6E9F" w14:textId="77777777" w:rsidR="00915109" w:rsidRPr="00E168B8" w:rsidRDefault="006969B8">
      <w:pPr>
        <w:pStyle w:val="PrformatHTML"/>
        <w:shd w:val="clear" w:color="auto" w:fill="FFFFFF"/>
        <w:wordWrap w:val="0"/>
        <w:spacing w:line="187" w:lineRule="atLeast"/>
        <w:rPr>
          <w:lang w:val="en-US"/>
        </w:rPr>
      </w:pPr>
      <w:r w:rsidRPr="00E168B8">
        <w:rPr>
          <w:rStyle w:val="gnkrckgcgsb"/>
          <w:rFonts w:ascii="Times New Roman" w:hAnsi="Times New Roman" w:cs="Times New Roman"/>
          <w:color w:val="000000"/>
          <w:lang w:val="en-US"/>
        </w:rPr>
        <w:t xml:space="preserve">Pairwise </w:t>
      </w:r>
      <w:proofErr w:type="spellStart"/>
      <w:r w:rsidRPr="00E168B8">
        <w:rPr>
          <w:rStyle w:val="gnkrckgcgsb"/>
          <w:rFonts w:ascii="Times New Roman" w:hAnsi="Times New Roman" w:cs="Times New Roman"/>
          <w:color w:val="000000"/>
          <w:lang w:val="en-US"/>
        </w:rPr>
        <w:t>posthoc</w:t>
      </w:r>
      <w:proofErr w:type="spellEnd"/>
      <w:r w:rsidRPr="00E168B8">
        <w:rPr>
          <w:rStyle w:val="gnkrckgcgsb"/>
          <w:rFonts w:ascii="Times New Roman" w:hAnsi="Times New Roman" w:cs="Times New Roman"/>
          <w:color w:val="000000"/>
          <w:lang w:val="en-US"/>
        </w:rPr>
        <w:t xml:space="preserve"> test using method = "holm"</w:t>
      </w:r>
    </w:p>
    <w:p w14:paraId="17267F30" w14:textId="77777777" w:rsidR="00915109" w:rsidRPr="00E168B8" w:rsidRDefault="00915109">
      <w:pPr>
        <w:pStyle w:val="PrformatHTML"/>
        <w:shd w:val="clear" w:color="auto" w:fill="FFFFFF"/>
        <w:wordWrap w:val="0"/>
        <w:spacing w:line="187" w:lineRule="atLeast"/>
        <w:rPr>
          <w:lang w:val="en-US"/>
        </w:rPr>
      </w:pPr>
    </w:p>
    <w:p w14:paraId="3AEA1B78" w14:textId="77777777" w:rsidR="00915109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b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b/>
          <w:color w:val="000000"/>
        </w:rPr>
        <w:t xml:space="preserve"> t-</w:t>
      </w:r>
      <w:proofErr w:type="gramStart"/>
      <w:r>
        <w:rPr>
          <w:rStyle w:val="gnkrckgcgsb"/>
          <w:rFonts w:ascii="Times New Roman" w:hAnsi="Times New Roman" w:cs="Times New Roman"/>
          <w:b/>
          <w:color w:val="000000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915109" w14:paraId="5D8F5688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CABED" w14:textId="77777777" w:rsidR="00915109" w:rsidRDefault="00915109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C7B1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9F81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F7E0C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3573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5D66A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915109" w14:paraId="13B1CC8B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777D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</w:t>
            </w:r>
            <w:bookmarkStart w:id="0" w:name="_GoBack"/>
            <w:bookmarkEnd w:id="0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C9A04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D666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3</w:t>
            </w:r>
            <w:r>
              <w:rPr>
                <w:rStyle w:val="gnkrckgcgsb"/>
                <w:rFonts w:cs="Times New Roman"/>
                <w:color w:val="000000"/>
              </w:rPr>
              <w:t>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EDDF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6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6A81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C811C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0.08</w:t>
            </w:r>
          </w:p>
        </w:tc>
      </w:tr>
      <w:tr w:rsidR="00915109" w14:paraId="731E012B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09AE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388C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3139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40EE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D905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715D9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915109" w14:paraId="5D5242CA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FB891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88CE3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19DC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DE54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1D1C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971D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80</w:t>
            </w:r>
          </w:p>
        </w:tc>
      </w:tr>
      <w:tr w:rsidR="00915109" w14:paraId="50A464BF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923D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lastRenderedPageBreak/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19F04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2C1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6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EBE8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8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F4BA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5477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0.81</w:t>
            </w:r>
          </w:p>
        </w:tc>
      </w:tr>
      <w:tr w:rsidR="00915109" w14:paraId="1712C3EF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9C129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4309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7E903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3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31D1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8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FBEB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457A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</w:tr>
    </w:tbl>
    <w:p w14:paraId="45F378D2" w14:textId="77777777" w:rsidR="00915109" w:rsidRDefault="00915109">
      <w:pPr>
        <w:pStyle w:val="PrformatHTML"/>
        <w:shd w:val="clear" w:color="auto" w:fill="FFFFFF"/>
        <w:wordWrap w:val="0"/>
        <w:spacing w:line="187" w:lineRule="atLeast"/>
      </w:pPr>
    </w:p>
    <w:p w14:paraId="286EF7B1" w14:textId="77777777" w:rsidR="00915109" w:rsidRDefault="00915109">
      <w:pPr>
        <w:pStyle w:val="PrformatHTML"/>
        <w:shd w:val="clear" w:color="auto" w:fill="FFFFFF"/>
        <w:wordWrap w:val="0"/>
        <w:spacing w:line="187" w:lineRule="atLeast"/>
      </w:pPr>
    </w:p>
    <w:p w14:paraId="44210E41" w14:textId="77777777" w:rsidR="00915109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915109" w14:paraId="0F851454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9BFF" w14:textId="77777777" w:rsidR="00915109" w:rsidRDefault="00915109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94AF3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D006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63F9E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3916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ED45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915109" w14:paraId="3FF0F4B2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9A49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D33E4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C7A49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C0EC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07E8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1DEE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465E1233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8340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0781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CB14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9A1D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3C0E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B3BB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30E8A978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D1601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1F849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ECCC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2DA5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F12BF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F0CB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62141612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A2F44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43944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5BF5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9698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525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AA0B5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78E7BFB0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F93F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C6C5A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5C20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1D18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DDF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42AB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6DB1C3E3" w14:textId="77777777" w:rsidR="00915109" w:rsidRDefault="00915109">
      <w:pPr>
        <w:ind w:left="360"/>
      </w:pPr>
    </w:p>
    <w:p w14:paraId="57B4CC88" w14:textId="77777777" w:rsidR="0015671E" w:rsidRPr="0015671E" w:rsidRDefault="0015671E" w:rsidP="0015671E">
      <w:pPr>
        <w:pStyle w:val="Paragraphedeliste"/>
        <w:ind w:left="19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2.1.2 </w:t>
      </w:r>
      <w:proofErr w:type="spellStart"/>
      <w:r>
        <w:rPr>
          <w:rFonts w:ascii="Times New Roman" w:hAnsi="Times New Roman"/>
        </w:rPr>
        <w:t>Functiona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riginality</w:t>
      </w:r>
      <w:proofErr w:type="spell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15671E" w14:paraId="58129553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75AFE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A971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33EDF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FD20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9D275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B798B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15671E" w14:paraId="3FFBEA7F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7727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FD703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8715F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216D6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2FAF8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2ACCC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06</w:t>
            </w:r>
          </w:p>
        </w:tc>
      </w:tr>
      <w:tr w:rsidR="0015671E" w14:paraId="395BC922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FE28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321F2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A423D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C0BC7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CC788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3.4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F7802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0.06</w:t>
            </w:r>
          </w:p>
        </w:tc>
      </w:tr>
      <w:tr w:rsidR="0015671E" w14:paraId="3767CC75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FE01E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58C4E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46906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DD91B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EB70E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14A30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37</w:t>
            </w:r>
          </w:p>
        </w:tc>
      </w:tr>
      <w:tr w:rsidR="0015671E" w14:paraId="0D5DB0EA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B871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B1882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81D2C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41B0B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E4AB6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52087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3.32</w:t>
            </w:r>
          </w:p>
        </w:tc>
      </w:tr>
      <w:tr w:rsidR="0015671E" w14:paraId="7632F504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8BAA0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C801E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B944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F52A7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28830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F8A21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</w:tr>
    </w:tbl>
    <w:p w14:paraId="1BEEA346" w14:textId="77777777" w:rsidR="0015671E" w:rsidRDefault="0015671E">
      <w:pPr>
        <w:ind w:left="360"/>
      </w:pPr>
    </w:p>
    <w:p w14:paraId="2CFA81FB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15671E" w14:paraId="75DA5CAD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953F3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65BF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389B1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63F84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F7A3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0E3A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15671E" w14:paraId="7C7A57AB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23EF9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6C67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8FF00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B842F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AC91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1D5F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7E888D1B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22D62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408F5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85854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14044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B61E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86B49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0FBA10DA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A50D9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C816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D2DD4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3D69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C17A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42F5F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5A3424AC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53DA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B344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1E834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5ED41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BB2B2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35FEE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350B13E2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FB40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A265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DC17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4586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08DFB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3CE38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0506A144" w14:textId="77777777" w:rsidR="0015671E" w:rsidRDefault="0015671E">
      <w:pPr>
        <w:ind w:left="360"/>
      </w:pPr>
    </w:p>
    <w:p w14:paraId="6A657136" w14:textId="77777777" w:rsidR="00915109" w:rsidRDefault="006969B8" w:rsidP="0015671E">
      <w:pPr>
        <w:pStyle w:val="Paragraphedeliste"/>
        <w:numPr>
          <w:ilvl w:val="2"/>
          <w:numId w:val="8"/>
        </w:numPr>
        <w:rPr>
          <w:rFonts w:ascii="Times New Roman" w:hAnsi="Times New Roman"/>
        </w:rPr>
      </w:pPr>
      <w:proofErr w:type="spellStart"/>
      <w:r w:rsidRPr="0015671E">
        <w:rPr>
          <w:rFonts w:ascii="Times New Roman" w:hAnsi="Times New Roman"/>
        </w:rPr>
        <w:t>Insular</w:t>
      </w:r>
      <w:proofErr w:type="spellEnd"/>
      <w:r w:rsidRPr="0015671E">
        <w:rPr>
          <w:rFonts w:ascii="Times New Roman" w:hAnsi="Times New Roman"/>
        </w:rPr>
        <w:t xml:space="preserve"> non-</w:t>
      </w:r>
      <w:proofErr w:type="spellStart"/>
      <w:r w:rsidRPr="0015671E">
        <w:rPr>
          <w:rFonts w:ascii="Times New Roman" w:hAnsi="Times New Roman"/>
        </w:rPr>
        <w:t>endemics</w:t>
      </w:r>
      <w:proofErr w:type="spellEnd"/>
    </w:p>
    <w:p w14:paraId="50B517B5" w14:textId="77777777" w:rsidR="0015671E" w:rsidRPr="0015671E" w:rsidRDefault="0015671E" w:rsidP="0015671E">
      <w:pPr>
        <w:pStyle w:val="Paragraphedeliste"/>
        <w:ind w:left="19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2.2.1 </w:t>
      </w:r>
      <w:proofErr w:type="spellStart"/>
      <w:r>
        <w:rPr>
          <w:rFonts w:ascii="Times New Roman" w:hAnsi="Times New Roman"/>
        </w:rPr>
        <w:t>Evolutionar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riginality</w:t>
      </w:r>
      <w:proofErr w:type="spellEnd"/>
    </w:p>
    <w:p w14:paraId="4E5B5498" w14:textId="77777777" w:rsidR="00915109" w:rsidRPr="00E168B8" w:rsidRDefault="006969B8">
      <w:pPr>
        <w:pStyle w:val="PrformatHTML"/>
        <w:shd w:val="clear" w:color="auto" w:fill="FFFFFF"/>
        <w:wordWrap w:val="0"/>
        <w:spacing w:line="187" w:lineRule="atLeast"/>
        <w:rPr>
          <w:lang w:val="en-US"/>
        </w:rPr>
      </w:pPr>
      <w:r w:rsidRPr="00E168B8">
        <w:rPr>
          <w:rStyle w:val="gnkrckgcgsb"/>
          <w:rFonts w:ascii="Times New Roman" w:hAnsi="Times New Roman" w:cs="Times New Roman"/>
          <w:color w:val="000000"/>
          <w:lang w:val="en-US"/>
        </w:rPr>
        <w:t xml:space="preserve">Pairwise </w:t>
      </w:r>
      <w:proofErr w:type="spellStart"/>
      <w:r w:rsidRPr="00E168B8">
        <w:rPr>
          <w:rStyle w:val="gnkrckgcgsb"/>
          <w:rFonts w:ascii="Times New Roman" w:hAnsi="Times New Roman" w:cs="Times New Roman"/>
          <w:color w:val="000000"/>
          <w:lang w:val="en-US"/>
        </w:rPr>
        <w:t>posthoc</w:t>
      </w:r>
      <w:proofErr w:type="spellEnd"/>
      <w:r w:rsidRPr="00E168B8">
        <w:rPr>
          <w:rStyle w:val="gnkrckgcgsb"/>
          <w:rFonts w:ascii="Times New Roman" w:hAnsi="Times New Roman" w:cs="Times New Roman"/>
          <w:color w:val="000000"/>
          <w:lang w:val="en-US"/>
        </w:rPr>
        <w:t xml:space="preserve"> test using method = "holm"</w:t>
      </w:r>
    </w:p>
    <w:p w14:paraId="20C91CE5" w14:textId="77777777" w:rsidR="00915109" w:rsidRPr="00E168B8" w:rsidRDefault="00915109">
      <w:pPr>
        <w:pStyle w:val="PrformatHTML"/>
        <w:shd w:val="clear" w:color="auto" w:fill="FFFFFF"/>
        <w:wordWrap w:val="0"/>
        <w:spacing w:line="187" w:lineRule="atLeast"/>
        <w:rPr>
          <w:lang w:val="en-US"/>
        </w:rPr>
      </w:pPr>
    </w:p>
    <w:p w14:paraId="5E663037" w14:textId="77777777" w:rsidR="00915109" w:rsidRPr="0015671E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 w:rsidRPr="0015671E"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 w:rsidRPr="0015671E">
        <w:rPr>
          <w:rStyle w:val="gnkrckgcgsb"/>
          <w:rFonts w:ascii="Times New Roman" w:hAnsi="Times New Roman" w:cs="Times New Roman"/>
          <w:color w:val="000000"/>
        </w:rPr>
        <w:t xml:space="preserve"> t-</w:t>
      </w:r>
      <w:proofErr w:type="gramStart"/>
      <w:r w:rsidRPr="0015671E"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915109" w14:paraId="1E11834D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4A292" w14:textId="77777777" w:rsidR="00915109" w:rsidRDefault="00915109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D86CA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8E5BA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1CB3E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EC59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00BCC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915109" w14:paraId="60C57859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6F3EC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85B2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CFC3F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</w:t>
            </w:r>
            <w:r>
              <w:rPr>
                <w:rStyle w:val="gnkrckgcgsb"/>
                <w:color w:val="000000"/>
              </w:rPr>
              <w:t>7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5CF0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4.2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35C9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2.1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2DC2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6.22</w:t>
            </w:r>
          </w:p>
        </w:tc>
      </w:tr>
      <w:tr w:rsidR="00915109" w14:paraId="32421B7F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6CB8C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B6BD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4D08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F9D9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D4A39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5588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915109" w14:paraId="2B45B1F4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5928E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42D0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F238E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3.7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3CE2A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8D0F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6486F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2.24</w:t>
            </w:r>
          </w:p>
        </w:tc>
      </w:tr>
      <w:tr w:rsidR="00915109" w14:paraId="2693E4B4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89923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78FB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1E5B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2.2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706E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FDEAC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E4CC5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49</w:t>
            </w:r>
          </w:p>
        </w:tc>
      </w:tr>
      <w:tr w:rsidR="00915109" w14:paraId="36678971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99DA4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164A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6.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F773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-1.4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C7DE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5C38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A107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0.0</w:t>
            </w:r>
          </w:p>
        </w:tc>
      </w:tr>
    </w:tbl>
    <w:p w14:paraId="3D107B75" w14:textId="77777777" w:rsidR="00915109" w:rsidRDefault="00915109">
      <w:pPr>
        <w:pStyle w:val="PrformatHTML"/>
        <w:shd w:val="clear" w:color="auto" w:fill="FFFFFF"/>
        <w:wordWrap w:val="0"/>
        <w:spacing w:line="187" w:lineRule="atLeast"/>
      </w:pPr>
    </w:p>
    <w:p w14:paraId="3C5D1551" w14:textId="77777777" w:rsidR="00915109" w:rsidRDefault="00915109">
      <w:pPr>
        <w:pStyle w:val="PrformatHTML"/>
        <w:shd w:val="clear" w:color="auto" w:fill="FFFFFF"/>
        <w:wordWrap w:val="0"/>
        <w:spacing w:line="187" w:lineRule="atLeast"/>
      </w:pPr>
    </w:p>
    <w:p w14:paraId="5A0787C9" w14:textId="77777777" w:rsidR="00915109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915109" w14:paraId="2CA9576C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10F2C" w14:textId="77777777" w:rsidR="00915109" w:rsidRDefault="00915109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FED1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6762C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5D63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B6BEB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7DEC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915109" w14:paraId="668CF61A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BA4BF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C1D69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11FE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0F9AC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6E39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538B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781B8412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A43F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D887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8DFC6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D7EA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0B0B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7895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5C9DDCB3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6A7B7" w14:textId="77777777" w:rsidR="00915109" w:rsidRDefault="006969B8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CF703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D1EA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CFFF3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3D1B1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0209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075B8E5C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8953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074A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8348A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44E00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134D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5B41D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5109" w14:paraId="684DDC82" w14:textId="77777777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12062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43BF3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CA5C8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0AE9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B4E4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66717" w14:textId="77777777" w:rsidR="00915109" w:rsidRDefault="006969B8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0E114A83" w14:textId="77777777" w:rsidR="00915109" w:rsidRDefault="00915109">
      <w:pPr>
        <w:ind w:left="360"/>
      </w:pPr>
    </w:p>
    <w:p w14:paraId="48642A8D" w14:textId="77777777" w:rsidR="0015671E" w:rsidRPr="0015671E" w:rsidRDefault="0015671E" w:rsidP="0015671E">
      <w:pPr>
        <w:pStyle w:val="Paragraphedeliste"/>
        <w:ind w:left="19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2.2.1 </w:t>
      </w:r>
      <w:proofErr w:type="spellStart"/>
      <w:r>
        <w:rPr>
          <w:rFonts w:ascii="Times New Roman" w:hAnsi="Times New Roman"/>
        </w:rPr>
        <w:t>Functiona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riginality</w:t>
      </w:r>
      <w:proofErr w:type="spellEnd"/>
    </w:p>
    <w:p w14:paraId="45C14E72" w14:textId="77777777" w:rsidR="0015671E" w:rsidRP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  <w:proofErr w:type="spellStart"/>
      <w:r w:rsidRPr="0015671E"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 w:rsidRPr="0015671E">
        <w:rPr>
          <w:rStyle w:val="gnkrckgcgsb"/>
          <w:rFonts w:ascii="Times New Roman" w:hAnsi="Times New Roman" w:cs="Times New Roman"/>
          <w:color w:val="000000"/>
        </w:rPr>
        <w:t xml:space="preserve"> t-</w:t>
      </w:r>
      <w:proofErr w:type="gramStart"/>
      <w:r w:rsidRPr="0015671E"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15671E" w14:paraId="52DC959E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B427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24513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09BF4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BC65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5DF1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D22C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15671E" w14:paraId="5C2EDC45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C05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49FA6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DAADA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0374C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65119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21AE6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0.41</w:t>
            </w:r>
          </w:p>
        </w:tc>
      </w:tr>
      <w:tr w:rsidR="0015671E" w14:paraId="2A35509F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52081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CBBC0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B61C9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315DD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AAD51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7DF7C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57</w:t>
            </w:r>
          </w:p>
        </w:tc>
      </w:tr>
      <w:tr w:rsidR="0015671E" w14:paraId="6BC7A82B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29C8E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CE7A7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FB302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31631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70DB3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552D6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22</w:t>
            </w:r>
          </w:p>
        </w:tc>
      </w:tr>
      <w:tr w:rsidR="0015671E" w14:paraId="464B6760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B5DF3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01582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5FB16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E532F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A03E5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44F84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47</w:t>
            </w:r>
          </w:p>
        </w:tc>
      </w:tr>
      <w:tr w:rsidR="0015671E" w14:paraId="780D0C24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9A16B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27404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997BF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F2924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A311B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  <w:r w:rsidRPr="0015671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AA949" w14:textId="77777777" w:rsidR="0015671E" w:rsidRPr="0015671E" w:rsidRDefault="0015671E" w:rsidP="00A17A63">
            <w:pPr>
              <w:pStyle w:val="PrformatHTML"/>
              <w:wordWrap w:val="0"/>
              <w:spacing w:line="187" w:lineRule="atLeast"/>
              <w:rPr>
                <w:rFonts w:ascii="Times New Roman" w:hAnsi="Times New Roman" w:cs="Times New Roman"/>
              </w:rPr>
            </w:pPr>
          </w:p>
        </w:tc>
      </w:tr>
    </w:tbl>
    <w:p w14:paraId="2797AAE1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</w:p>
    <w:p w14:paraId="00833F80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0"/>
        <w:gridCol w:w="1510"/>
        <w:gridCol w:w="1511"/>
        <w:gridCol w:w="1511"/>
      </w:tblGrid>
      <w:tr w:rsidR="0015671E" w14:paraId="4E84B4D0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7C919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A9560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1929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26BE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3233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BA138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</w:tr>
      <w:tr w:rsidR="0015671E" w14:paraId="647558E4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976B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D0F11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7FA48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986C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46C6B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FFC7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39C8FF37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FFFD1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Low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5B85D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E8D8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8EB75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DB8F3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D2D20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3A3E328D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3AB9B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Moderate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B5638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74E06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9386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5F447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9235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53555103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612A0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high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5884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AB555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B631B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5EBDC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623B9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5671E" w14:paraId="387AC63D" w14:textId="77777777" w:rsidTr="00A17A63"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1D402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Very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low</w:t>
            </w:r>
            <w:proofErr w:type="spellEnd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Style w:val="gnkrckgcgsb"/>
                <w:rFonts w:ascii="Times New Roman" w:hAnsi="Times New Roman" w:cs="Times New Roman"/>
                <w:b/>
                <w:color w:val="000000"/>
              </w:rPr>
              <w:t>originality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F0421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E30B1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ED3D0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0A06A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6D1C8" w14:textId="77777777" w:rsidR="0015671E" w:rsidRDefault="0015671E" w:rsidP="00A17A63">
            <w:pPr>
              <w:pStyle w:val="PrformatHTML"/>
              <w:wordWrap w:val="0"/>
              <w:spacing w:line="187" w:lineRule="atLeast"/>
            </w:pPr>
            <w:r>
              <w:rPr>
                <w:rStyle w:val="gnkrckgcgsb"/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5913F12B" w14:textId="77777777" w:rsidR="00915109" w:rsidRDefault="00915109">
      <w:pPr>
        <w:ind w:left="360"/>
      </w:pPr>
    </w:p>
    <w:p w14:paraId="6D17E4BF" w14:textId="77777777" w:rsidR="00915109" w:rsidRDefault="006969B8">
      <w:pPr>
        <w:pStyle w:val="Paragraphedeliste"/>
        <w:numPr>
          <w:ilvl w:val="0"/>
          <w:numId w:val="1"/>
        </w:numPr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lastRenderedPageBreak/>
        <w:t>Dispersal mode</w:t>
      </w:r>
    </w:p>
    <w:p w14:paraId="48AF6354" w14:textId="77777777" w:rsidR="00915109" w:rsidRDefault="006969B8">
      <w:pPr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Method: Phylogenetic Analysis of variance</w:t>
      </w:r>
    </w:p>
    <w:p w14:paraId="0B8275BF" w14:textId="77777777" w:rsidR="00915109" w:rsidRPr="0015671E" w:rsidRDefault="006969B8" w:rsidP="0015671E">
      <w:pPr>
        <w:pStyle w:val="Paragraphedeliste"/>
        <w:numPr>
          <w:ilvl w:val="1"/>
          <w:numId w:val="10"/>
        </w:numPr>
        <w:rPr>
          <w:rFonts w:ascii="Times New Roman" w:hAnsi="Times New Roman"/>
          <w:b/>
          <w:i/>
          <w:sz w:val="24"/>
          <w:szCs w:val="24"/>
          <w:lang w:val="en-US"/>
        </w:rPr>
      </w:pPr>
      <w:r w:rsidRPr="0015671E">
        <w:rPr>
          <w:rFonts w:ascii="Times New Roman" w:hAnsi="Times New Roman"/>
          <w:b/>
          <w:i/>
          <w:sz w:val="24"/>
          <w:szCs w:val="24"/>
          <w:lang w:val="en-US"/>
        </w:rPr>
        <w:t>Type of dispersal</w:t>
      </w:r>
    </w:p>
    <w:p w14:paraId="26EBC6E7" w14:textId="77777777" w:rsidR="00915109" w:rsidRPr="0015671E" w:rsidRDefault="006969B8" w:rsidP="0015671E">
      <w:pPr>
        <w:pStyle w:val="Paragraphedeliste"/>
        <w:numPr>
          <w:ilvl w:val="2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 w:rsidRPr="0015671E">
        <w:rPr>
          <w:rFonts w:ascii="Times New Roman" w:hAnsi="Times New Roman"/>
          <w:sz w:val="24"/>
          <w:szCs w:val="24"/>
          <w:lang w:val="en-US"/>
        </w:rPr>
        <w:t>Insular endemics</w:t>
      </w:r>
    </w:p>
    <w:p w14:paraId="3E3A4D55" w14:textId="77777777" w:rsidR="0015671E" w:rsidRDefault="0015671E" w:rsidP="0015671E">
      <w:pPr>
        <w:pStyle w:val="Paragraphedeliste"/>
        <w:numPr>
          <w:ilvl w:val="3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volutionary originality</w:t>
      </w:r>
    </w:p>
    <w:p w14:paraId="5DB57F4F" w14:textId="77777777" w:rsidR="0015671E" w:rsidRDefault="0015671E" w:rsidP="0015671E">
      <w:proofErr w:type="spellStart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values</w:t>
      </w:r>
    </w:p>
    <w:tbl>
      <w:tblPr>
        <w:tblW w:w="79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915109" w14:paraId="15C96E2F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1D3D7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8A649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02DCA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915109" w14:paraId="7CA088A8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4C5B5" w14:textId="77777777" w:rsidR="00915109" w:rsidRDefault="006969B8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19947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2219E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</w:t>
            </w:r>
          </w:p>
        </w:tc>
      </w:tr>
      <w:tr w:rsidR="00915109" w14:paraId="480CDC29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8234" w14:textId="77777777" w:rsidR="00915109" w:rsidRDefault="006969B8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AD164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FD4A0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066E929" w14:textId="77777777" w:rsidR="00915109" w:rsidRDefault="00915109">
      <w:pPr>
        <w:pStyle w:val="PrformatHTML"/>
        <w:shd w:val="clear" w:color="auto" w:fill="FFFFFF"/>
        <w:wordWrap w:val="0"/>
        <w:spacing w:line="187" w:lineRule="atLeast"/>
        <w:ind w:left="1134"/>
      </w:pPr>
    </w:p>
    <w:p w14:paraId="770BA2AE" w14:textId="77777777" w:rsidR="00915109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7916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915109" w14:paraId="1869D805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CF6C8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41D04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9EB6F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915109" w14:paraId="79CACC7C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0F15D" w14:textId="77777777" w:rsidR="00915109" w:rsidRDefault="006969B8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84371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02AE8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</w:tr>
      <w:tr w:rsidR="00915109" w14:paraId="61E83633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3B8D0" w14:textId="77777777" w:rsidR="00915109" w:rsidRDefault="006969B8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608DC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EBF29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2474261C" w14:textId="77777777" w:rsidR="00915109" w:rsidRDefault="00915109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16E6C303" w14:textId="77777777" w:rsidR="0015671E" w:rsidRDefault="0015671E" w:rsidP="0015671E">
      <w:pPr>
        <w:pStyle w:val="Paragraphedeliste"/>
        <w:numPr>
          <w:ilvl w:val="3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unctional originality</w:t>
      </w:r>
    </w:p>
    <w:tbl>
      <w:tblPr>
        <w:tblW w:w="79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15671E" w14:paraId="4B8139DD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3FE77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5F3CC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6A76A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15671E" w14:paraId="4C40D0D0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5C182" w14:textId="77777777" w:rsidR="0015671E" w:rsidRDefault="0015671E" w:rsidP="00A17A63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D6A21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D158E" w14:textId="77777777" w:rsidR="0015671E" w:rsidRDefault="0015671E" w:rsidP="0015671E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1.15</w:t>
            </w:r>
          </w:p>
        </w:tc>
      </w:tr>
      <w:tr w:rsidR="0015671E" w14:paraId="27807B7B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78883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CF855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FC0B4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70DD91B" w14:textId="77777777" w:rsidR="0015671E" w:rsidRDefault="0015671E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394E95DC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7916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15671E" w14:paraId="17F6681F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7E37A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E8EE4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CBD49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15671E" w14:paraId="30344F76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5357E" w14:textId="77777777" w:rsidR="0015671E" w:rsidRDefault="0015671E" w:rsidP="00A17A63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20082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A5DFB" w14:textId="77777777" w:rsidR="0015671E" w:rsidRDefault="0015671E" w:rsidP="0015671E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</w:t>
            </w:r>
          </w:p>
        </w:tc>
      </w:tr>
      <w:tr w:rsidR="0015671E" w14:paraId="69EC4B9B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91D35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2750F" w14:textId="77777777" w:rsidR="0015671E" w:rsidRDefault="0015671E" w:rsidP="0015671E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1B57D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291D794A" w14:textId="77777777" w:rsidR="0015671E" w:rsidRDefault="0015671E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6AC2C8A6" w14:textId="77777777" w:rsidR="00915109" w:rsidRPr="0015671E" w:rsidRDefault="006969B8" w:rsidP="0015671E">
      <w:pPr>
        <w:pStyle w:val="Paragraphedeliste"/>
        <w:numPr>
          <w:ilvl w:val="2"/>
          <w:numId w:val="10"/>
        </w:numPr>
      </w:pPr>
      <w:r w:rsidRPr="0015671E">
        <w:rPr>
          <w:rFonts w:ascii="Times New Roman" w:hAnsi="Times New Roman"/>
          <w:sz w:val="24"/>
          <w:szCs w:val="24"/>
          <w:lang w:val="en-US"/>
        </w:rPr>
        <w:t>Insular non-endemics</w:t>
      </w:r>
    </w:p>
    <w:p w14:paraId="4D986E0F" w14:textId="77777777" w:rsidR="0015671E" w:rsidRDefault="0015671E" w:rsidP="0015671E">
      <w:pPr>
        <w:pStyle w:val="Paragraphedeliste"/>
        <w:ind w:left="1572"/>
      </w:pPr>
      <w:r>
        <w:rPr>
          <w:rFonts w:ascii="Times New Roman" w:hAnsi="Times New Roman"/>
          <w:sz w:val="24"/>
          <w:szCs w:val="24"/>
          <w:lang w:val="en-US"/>
        </w:rPr>
        <w:t>3.1.2.1 Evolutionary Originality</w:t>
      </w:r>
    </w:p>
    <w:p w14:paraId="6BC3028C" w14:textId="77777777" w:rsidR="00915109" w:rsidRDefault="006969B8">
      <w:pPr>
        <w:spacing w:after="0"/>
      </w:pPr>
      <w:proofErr w:type="spellStart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values</w:t>
      </w:r>
    </w:p>
    <w:tbl>
      <w:tblPr>
        <w:tblW w:w="7916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915109" w14:paraId="2D2B8B62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5B18B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8DE91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F1593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915109" w14:paraId="61AA1834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F066A" w14:textId="77777777" w:rsidR="00915109" w:rsidRDefault="006969B8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60C37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F6FA1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4</w:t>
            </w:r>
          </w:p>
        </w:tc>
      </w:tr>
      <w:tr w:rsidR="00915109" w14:paraId="3A85C3A9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F5CE1" w14:textId="77777777" w:rsidR="00915109" w:rsidRDefault="006969B8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B0359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C3E7A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8AFEF1B" w14:textId="77777777" w:rsidR="00915109" w:rsidRDefault="00915109">
      <w:pPr>
        <w:ind w:left="426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5074A7F0" w14:textId="77777777" w:rsidR="00915109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7916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915109" w14:paraId="778E3CEF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B86D1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D798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EA9A0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915109" w14:paraId="044F31CD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4868D" w14:textId="77777777" w:rsidR="00915109" w:rsidRDefault="006969B8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A8E16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9CB0A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</w:tc>
      </w:tr>
      <w:tr w:rsidR="00915109" w14:paraId="5F08A368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63FFD" w14:textId="77777777" w:rsidR="00915109" w:rsidRDefault="006969B8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1C7CB" w14:textId="77777777" w:rsidR="00915109" w:rsidRDefault="006969B8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A8C63" w14:textId="77777777" w:rsidR="00915109" w:rsidRDefault="00915109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971A6C5" w14:textId="77777777" w:rsidR="00915109" w:rsidRDefault="00915109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4817B32D" w14:textId="77777777" w:rsidR="0015671E" w:rsidRDefault="0015671E" w:rsidP="0015671E">
      <w:pPr>
        <w:pStyle w:val="Paragraphedeliste"/>
        <w:ind w:left="1572"/>
      </w:pPr>
      <w:r>
        <w:rPr>
          <w:rFonts w:ascii="Times New Roman" w:hAnsi="Times New Roman"/>
          <w:sz w:val="24"/>
          <w:szCs w:val="24"/>
          <w:lang w:val="en-US"/>
        </w:rPr>
        <w:t>3.1.2.2 Functional Originality</w:t>
      </w:r>
    </w:p>
    <w:p w14:paraId="5041967F" w14:textId="77777777" w:rsidR="0015671E" w:rsidRDefault="0015671E" w:rsidP="0015671E">
      <w:pPr>
        <w:spacing w:after="0"/>
      </w:pPr>
      <w:proofErr w:type="spellStart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values</w:t>
      </w:r>
    </w:p>
    <w:tbl>
      <w:tblPr>
        <w:tblW w:w="7916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15671E" w14:paraId="0A14DDF5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7551C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8FE40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E8018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15671E" w14:paraId="2B9E83F9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3AD2F" w14:textId="77777777" w:rsidR="0015671E" w:rsidRDefault="0015671E" w:rsidP="00A17A63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7D239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888A1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44</w:t>
            </w:r>
          </w:p>
        </w:tc>
      </w:tr>
      <w:tr w:rsidR="0015671E" w14:paraId="6AD1DDC5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9A81E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lastRenderedPageBreak/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37DBB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B726F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035B96B" w14:textId="77777777" w:rsidR="0015671E" w:rsidRDefault="0015671E" w:rsidP="0015671E">
      <w:pPr>
        <w:ind w:left="426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7816F23E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</w:t>
      </w:r>
      <w:proofErr w:type="gramStart"/>
      <w:r>
        <w:rPr>
          <w:rStyle w:val="gnkrckgcgsb"/>
          <w:rFonts w:ascii="Times New Roman" w:hAnsi="Times New Roman" w:cs="Times New Roman"/>
          <w:color w:val="000000"/>
        </w:rPr>
        <w:t>values:</w:t>
      </w:r>
      <w:proofErr w:type="gramEnd"/>
    </w:p>
    <w:tbl>
      <w:tblPr>
        <w:tblW w:w="7916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608"/>
        <w:gridCol w:w="2608"/>
      </w:tblGrid>
      <w:tr w:rsidR="0015671E" w14:paraId="41E11391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3374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AB798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1FC83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</w:tr>
      <w:tr w:rsidR="0015671E" w14:paraId="1993CB27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883AE" w14:textId="77777777" w:rsidR="0015671E" w:rsidRDefault="0015671E" w:rsidP="00A17A63">
            <w:pPr>
              <w:pStyle w:val="Paragraphedeliste"/>
              <w:spacing w:after="0" w:line="240" w:lineRule="auto"/>
              <w:ind w:left="0" w:firstLine="708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hort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9A88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511AC" w14:textId="77777777" w:rsidR="0015671E" w:rsidRDefault="0015671E" w:rsidP="0015671E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</w:p>
        </w:tc>
      </w:tr>
      <w:tr w:rsidR="0015671E" w14:paraId="5542EEC2" w14:textId="77777777" w:rsidTr="00A17A63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55E93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ong distanc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A0B36" w14:textId="77777777" w:rsidR="0015671E" w:rsidRDefault="0015671E" w:rsidP="0015671E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D0058" w14:textId="77777777" w:rsidR="0015671E" w:rsidRDefault="0015671E" w:rsidP="00A17A63">
            <w:pPr>
              <w:pStyle w:val="Paragraphedeliste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3CE6A90" w14:textId="77777777" w:rsidR="00915109" w:rsidRDefault="00915109">
      <w:pPr>
        <w:ind w:left="426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20DAC0E0" w14:textId="77777777" w:rsidR="00915109" w:rsidRPr="0015671E" w:rsidRDefault="006969B8" w:rsidP="0015671E">
      <w:pPr>
        <w:pStyle w:val="Paragraphedeliste"/>
        <w:numPr>
          <w:ilvl w:val="1"/>
          <w:numId w:val="10"/>
        </w:numPr>
        <w:rPr>
          <w:rFonts w:ascii="Times New Roman" w:hAnsi="Times New Roman"/>
          <w:b/>
          <w:i/>
          <w:sz w:val="24"/>
          <w:szCs w:val="24"/>
          <w:lang w:val="en-US"/>
        </w:rPr>
      </w:pPr>
      <w:r w:rsidRPr="0015671E">
        <w:rPr>
          <w:rFonts w:ascii="Times New Roman" w:hAnsi="Times New Roman"/>
          <w:b/>
          <w:i/>
          <w:sz w:val="24"/>
          <w:szCs w:val="24"/>
          <w:lang w:val="en-US"/>
        </w:rPr>
        <w:t>Mode of dispersal</w:t>
      </w:r>
    </w:p>
    <w:p w14:paraId="03260B73" w14:textId="77777777" w:rsidR="00915109" w:rsidRDefault="006969B8">
      <w:pPr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Method: Phylogenetic Analysis of variance</w:t>
      </w:r>
    </w:p>
    <w:p w14:paraId="6591E57C" w14:textId="77777777" w:rsidR="00915109" w:rsidRDefault="006969B8" w:rsidP="0015671E">
      <w:pPr>
        <w:pStyle w:val="Paragraphedeliste"/>
        <w:numPr>
          <w:ilvl w:val="2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 w:rsidRPr="0015671E">
        <w:rPr>
          <w:rFonts w:ascii="Times New Roman" w:hAnsi="Times New Roman"/>
          <w:sz w:val="24"/>
          <w:szCs w:val="24"/>
          <w:lang w:val="en-US"/>
        </w:rPr>
        <w:t>Insular endemics</w:t>
      </w:r>
    </w:p>
    <w:p w14:paraId="291DB46C" w14:textId="77777777" w:rsidR="0015671E" w:rsidRPr="0015671E" w:rsidRDefault="0015671E" w:rsidP="0015671E">
      <w:pPr>
        <w:pStyle w:val="Paragraphedeliste"/>
        <w:ind w:left="157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.2.1.1 Evolutionary originality</w:t>
      </w:r>
    </w:p>
    <w:p w14:paraId="739F4CB4" w14:textId="77777777" w:rsidR="00915109" w:rsidRDefault="006969B8">
      <w:pPr>
        <w:spacing w:after="0"/>
      </w:pPr>
      <w:proofErr w:type="spellStart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values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            </w:t>
      </w:r>
    </w:p>
    <w:tbl>
      <w:tblPr>
        <w:tblW w:w="90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8"/>
        <w:gridCol w:w="1418"/>
        <w:gridCol w:w="1275"/>
        <w:gridCol w:w="1560"/>
        <w:gridCol w:w="1434"/>
        <w:gridCol w:w="1537"/>
      </w:tblGrid>
      <w:tr w:rsidR="00915109" w14:paraId="0A1E5468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E7B71" w14:textId="77777777" w:rsidR="00915109" w:rsidRDefault="00915109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2872C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89D1E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64BC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55C29" w14:textId="77777777" w:rsidR="00915109" w:rsidRDefault="006969B8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D5EE6" w14:textId="77777777" w:rsidR="00915109" w:rsidRDefault="006969B8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915109" w14:paraId="072FB09B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8CBC2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DB13D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529E1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489D6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89C33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D38FA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</w:tr>
      <w:tr w:rsidR="00915109" w14:paraId="29EDDCD2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6DF5C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396F9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3C466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22CEF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5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2A94B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54BE8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1</w:t>
            </w:r>
          </w:p>
        </w:tc>
      </w:tr>
      <w:tr w:rsidR="00915109" w14:paraId="0BF12E43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D4074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E65A7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E8466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9F089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D6313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ECFA8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915109" w14:paraId="799AEA7C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865BB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382EA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20587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AE08F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5C9F5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18729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</w:tr>
      <w:tr w:rsidR="00915109" w14:paraId="298693CD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298E6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08128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78797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97E34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B5C45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F9290" w14:textId="77777777" w:rsidR="00915109" w:rsidRDefault="006969B8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2AE0F21F" w14:textId="77777777" w:rsidR="00915109" w:rsidRDefault="00915109">
      <w:pPr>
        <w:pStyle w:val="PrformatHTML"/>
        <w:shd w:val="clear" w:color="auto" w:fill="FFFFFF"/>
        <w:wordWrap w:val="0"/>
        <w:spacing w:line="187" w:lineRule="atLeast"/>
      </w:pPr>
    </w:p>
    <w:p w14:paraId="12B55027" w14:textId="77777777" w:rsidR="00915109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values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2"/>
        <w:gridCol w:w="1469"/>
        <w:gridCol w:w="1290"/>
        <w:gridCol w:w="1560"/>
        <w:gridCol w:w="1417"/>
        <w:gridCol w:w="1554"/>
      </w:tblGrid>
      <w:tr w:rsidR="00915109" w14:paraId="636F9D3D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0A72F" w14:textId="77777777" w:rsidR="00915109" w:rsidRDefault="00915109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A86B2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E4595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6D1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7322D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CC21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915109" w14:paraId="3C32E8B5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00AAC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63656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5083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0B889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43EDA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C1E4B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44DA48E3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629D8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FFEE3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225E0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F34A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953E5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45554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7D889A8E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B1059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EDEAD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18378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D464C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E91D2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D18AE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776F866B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E477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9D489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B8048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5354E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AC16F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B9FD5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2C73F1A9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4A11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5EB9E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CDF91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9AF58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88B7F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C80BE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770AA4CD" w14:textId="77777777" w:rsidR="00915109" w:rsidRDefault="00915109">
      <w:pPr>
        <w:ind w:left="426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6E614674" w14:textId="77777777" w:rsidR="0015671E" w:rsidRDefault="0015671E" w:rsidP="0015671E">
      <w:pPr>
        <w:pStyle w:val="Paragraphedeliste"/>
        <w:numPr>
          <w:ilvl w:val="3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unctional originality</w:t>
      </w:r>
    </w:p>
    <w:p w14:paraId="24D8C541" w14:textId="77777777" w:rsidR="0015671E" w:rsidRDefault="0015671E" w:rsidP="0015671E">
      <w:pPr>
        <w:spacing w:after="0"/>
      </w:pPr>
      <w:proofErr w:type="spellStart"/>
      <w:r w:rsidRPr="0015671E"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 w:rsidRPr="0015671E"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values</w:t>
      </w:r>
      <w:r w:rsidRPr="0015671E">
        <w:rPr>
          <w:rFonts w:ascii="Times New Roman" w:hAnsi="Times New Roman"/>
          <w:b/>
          <w:i/>
          <w:sz w:val="24"/>
          <w:szCs w:val="24"/>
          <w:lang w:val="en-US"/>
        </w:rPr>
        <w:t xml:space="preserve">            </w:t>
      </w:r>
    </w:p>
    <w:tbl>
      <w:tblPr>
        <w:tblW w:w="90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8"/>
        <w:gridCol w:w="1418"/>
        <w:gridCol w:w="1275"/>
        <w:gridCol w:w="1560"/>
        <w:gridCol w:w="1434"/>
        <w:gridCol w:w="1537"/>
      </w:tblGrid>
      <w:tr w:rsidR="0015671E" w14:paraId="22093429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424DB" w14:textId="77777777" w:rsidR="0015671E" w:rsidRDefault="0015671E" w:rsidP="00A17A63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6C205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E1933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99C23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79FB0" w14:textId="77777777" w:rsidR="0015671E" w:rsidRDefault="0015671E" w:rsidP="00A17A63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60CE2" w14:textId="77777777" w:rsidR="0015671E" w:rsidRDefault="0015671E" w:rsidP="00A17A63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15671E" w14:paraId="12BF6444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2DEB0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5DEF5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70863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99E53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BA041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FD01A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15671E" w14:paraId="5BBE57DD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650FB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D8393" w14:textId="77777777" w:rsidR="0015671E" w:rsidRDefault="0015671E" w:rsidP="0015671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D88CE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5F79E" w14:textId="77777777" w:rsidR="0015671E" w:rsidRDefault="0015671E" w:rsidP="0015671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2564" w14:textId="77777777" w:rsidR="0015671E" w:rsidRDefault="0015671E" w:rsidP="0015671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C419F" w14:textId="77777777" w:rsidR="0015671E" w:rsidRDefault="0015671E" w:rsidP="0015671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2</w:t>
            </w:r>
          </w:p>
        </w:tc>
      </w:tr>
      <w:tr w:rsidR="0015671E" w14:paraId="7668616D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D90BA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6086F" w14:textId="77777777" w:rsidR="0015671E" w:rsidRDefault="0015671E" w:rsidP="0015671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E747F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814BD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6003" w14:textId="77777777" w:rsidR="0015671E" w:rsidRDefault="0015671E" w:rsidP="0015671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04C9F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3</w:t>
            </w:r>
          </w:p>
        </w:tc>
      </w:tr>
      <w:tr w:rsidR="0015671E" w14:paraId="73AD8A95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E817E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9205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9C17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0E2C3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84CD3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80967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15671E" w14:paraId="03796080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A71FC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3B421" w14:textId="77777777" w:rsidR="0015671E" w:rsidRDefault="0015671E" w:rsidP="0015671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218D3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F3164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6A1E6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D9C7D" w14:textId="77777777" w:rsidR="0015671E" w:rsidRDefault="0015671E" w:rsidP="00A17A63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6277AFFE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  <w:ind w:left="360"/>
      </w:pPr>
    </w:p>
    <w:p w14:paraId="24A78488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values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2"/>
        <w:gridCol w:w="1469"/>
        <w:gridCol w:w="1290"/>
        <w:gridCol w:w="1560"/>
        <w:gridCol w:w="1417"/>
        <w:gridCol w:w="1554"/>
      </w:tblGrid>
      <w:tr w:rsidR="0015671E" w14:paraId="45D9432C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42667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224D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B593E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B67E7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DF497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D1F5F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15671E" w14:paraId="7437568C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2C9A6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EB6E8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B8E58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071F4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06906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9B450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5A23CEE3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031DF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5F8F9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D54CD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B2F57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3E18B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0492C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178DBDFB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4B342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DBED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E61F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04AB8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F4B76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EC6CF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17162377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E044D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7C7B4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51409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EA0B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79737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10EEC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2CCB48AF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B5AC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585BE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88584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6FB56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4D8AD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934CC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0DB01B7F" w14:textId="77777777" w:rsidR="0015671E" w:rsidRPr="0015671E" w:rsidRDefault="0015671E" w:rsidP="0015671E">
      <w:pPr>
        <w:rPr>
          <w:rFonts w:ascii="Times New Roman" w:hAnsi="Times New Roman"/>
          <w:sz w:val="24"/>
          <w:szCs w:val="24"/>
          <w:lang w:val="en-US"/>
        </w:rPr>
      </w:pPr>
    </w:p>
    <w:p w14:paraId="381B9A46" w14:textId="77777777" w:rsidR="0015671E" w:rsidRDefault="0015671E">
      <w:pPr>
        <w:ind w:left="426"/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15FA3FAE" w14:textId="77777777" w:rsidR="00915109" w:rsidRDefault="006969B8" w:rsidP="0015671E">
      <w:pPr>
        <w:pStyle w:val="Paragraphedeliste"/>
        <w:numPr>
          <w:ilvl w:val="2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 w:rsidRPr="0015671E">
        <w:rPr>
          <w:rFonts w:ascii="Times New Roman" w:hAnsi="Times New Roman"/>
          <w:sz w:val="24"/>
          <w:szCs w:val="24"/>
          <w:lang w:val="en-US"/>
        </w:rPr>
        <w:t>Insular non-endemics</w:t>
      </w:r>
    </w:p>
    <w:p w14:paraId="3C69BE4B" w14:textId="77777777" w:rsidR="0015671E" w:rsidRPr="0015671E" w:rsidRDefault="0015671E" w:rsidP="0015671E">
      <w:pPr>
        <w:pStyle w:val="Paragraphedeliste"/>
        <w:ind w:left="157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.2.2.1 Evolutionary Originality</w:t>
      </w:r>
    </w:p>
    <w:p w14:paraId="3FB6130C" w14:textId="77777777" w:rsidR="00915109" w:rsidRDefault="006969B8">
      <w:pPr>
        <w:spacing w:after="0"/>
      </w:pPr>
      <w:proofErr w:type="spellStart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values</w:t>
      </w:r>
    </w:p>
    <w:tbl>
      <w:tblPr>
        <w:tblW w:w="90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8"/>
        <w:gridCol w:w="1418"/>
        <w:gridCol w:w="1275"/>
        <w:gridCol w:w="1560"/>
        <w:gridCol w:w="1434"/>
        <w:gridCol w:w="1537"/>
      </w:tblGrid>
      <w:tr w:rsidR="00915109" w14:paraId="0DA5D685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577FE" w14:textId="77777777" w:rsidR="00915109" w:rsidRDefault="00915109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933CD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501DC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52C37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E04EA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F2AB3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915109" w14:paraId="5F5CBF9B" w14:textId="77777777">
        <w:trPr>
          <w:trHeight w:val="296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3565A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490B7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08409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63904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62FF0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9C9BB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915109" w14:paraId="01C901CB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F91C0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73091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EFEE5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57754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F86B7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FF2F9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2</w:t>
            </w:r>
          </w:p>
        </w:tc>
      </w:tr>
      <w:tr w:rsidR="00915109" w14:paraId="6574B9EA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6793A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56D8D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8B602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B20E6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9FDE9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E8BC5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915109" w14:paraId="51A2DEAA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D2C6F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E83C6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240E3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004FB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BD3B8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61F13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</w:tr>
      <w:tr w:rsidR="00915109" w14:paraId="5AE8C30B" w14:textId="77777777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4F386" w14:textId="77777777" w:rsidR="00915109" w:rsidRDefault="006969B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F5EBB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1F9EF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E2309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2E89C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2886F" w14:textId="77777777" w:rsidR="00915109" w:rsidRDefault="006969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2E8F6A18" w14:textId="77777777" w:rsidR="00915109" w:rsidRDefault="00915109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4EE5E02D" w14:textId="77777777" w:rsidR="00915109" w:rsidRDefault="006969B8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values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2"/>
        <w:gridCol w:w="1469"/>
        <w:gridCol w:w="1290"/>
        <w:gridCol w:w="1560"/>
        <w:gridCol w:w="1417"/>
        <w:gridCol w:w="1554"/>
      </w:tblGrid>
      <w:tr w:rsidR="00915109" w14:paraId="371DA30E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606CC" w14:textId="77777777" w:rsidR="00915109" w:rsidRDefault="00915109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FA1E5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2833D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1AC14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34AD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AF032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915109" w14:paraId="7EF25D98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5115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76530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1C4D1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872B8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5F327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E182E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16F17D3B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D9BF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4FD11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D40B4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816D3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089E6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71019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68E02B3C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DF482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A0248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662F1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E88C6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1E9DF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5F6F6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61729D4C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77DF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8D037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89324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198A8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A30F0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41ABD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15109" w14:paraId="464B9EF4" w14:textId="77777777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9683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0E11F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50DB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BF4B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A8300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0806C" w14:textId="77777777" w:rsidR="00915109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5E1DC9E2" w14:textId="77777777" w:rsidR="00915109" w:rsidRDefault="00915109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37D6DBBD" w14:textId="77777777" w:rsidR="0015671E" w:rsidRPr="0015671E" w:rsidRDefault="0015671E" w:rsidP="0015671E">
      <w:pPr>
        <w:pStyle w:val="Paragraphedeliste"/>
        <w:ind w:left="157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.2.2.2 Functional Originality</w:t>
      </w:r>
    </w:p>
    <w:p w14:paraId="48B8A612" w14:textId="77777777" w:rsidR="0015671E" w:rsidRDefault="0015671E" w:rsidP="0015671E">
      <w:pPr>
        <w:spacing w:after="0"/>
      </w:pPr>
      <w:proofErr w:type="spellStart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>Pairwise</w:t>
      </w:r>
      <w:proofErr w:type="spellEnd"/>
      <w:r>
        <w:rPr>
          <w:rStyle w:val="gnkrckgcgsb"/>
          <w:rFonts w:ascii="Times New Roman" w:eastAsia="Times New Roman" w:hAnsi="Times New Roman"/>
          <w:color w:val="000000"/>
          <w:sz w:val="20"/>
          <w:szCs w:val="20"/>
          <w:lang w:eastAsia="fr-FR"/>
        </w:rPr>
        <w:t xml:space="preserve"> t-values</w:t>
      </w:r>
    </w:p>
    <w:tbl>
      <w:tblPr>
        <w:tblW w:w="90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8"/>
        <w:gridCol w:w="1418"/>
        <w:gridCol w:w="1275"/>
        <w:gridCol w:w="1560"/>
        <w:gridCol w:w="1434"/>
        <w:gridCol w:w="1537"/>
      </w:tblGrid>
      <w:tr w:rsidR="0015671E" w14:paraId="6AC91C97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7D428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2F7A6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34B2E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8268A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B4C3B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853F1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15671E" w14:paraId="5F03E190" w14:textId="77777777" w:rsidTr="00A17A63">
        <w:trPr>
          <w:trHeight w:val="296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AB71B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F5029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32E6D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8FD6A" w14:textId="77777777" w:rsidR="0015671E" w:rsidRDefault="0015671E" w:rsidP="001567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EA20D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B9EB1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15671E" w14:paraId="75CDC449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1356B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B171F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2E484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57724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87C16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5A4C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15671E" w14:paraId="69619850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02AF0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C344C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F0BDE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72FB3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D96A8" w14:textId="77777777" w:rsidR="0015671E" w:rsidRDefault="0015671E" w:rsidP="001567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98073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6</w:t>
            </w:r>
          </w:p>
        </w:tc>
      </w:tr>
      <w:tr w:rsidR="0015671E" w14:paraId="47518699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D1B6A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18FFE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DDEFC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04FFA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8E8EA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C0A3D" w14:textId="77777777" w:rsidR="0015671E" w:rsidRDefault="0015671E" w:rsidP="001567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5</w:t>
            </w:r>
          </w:p>
        </w:tc>
      </w:tr>
      <w:tr w:rsidR="0015671E" w14:paraId="04FF18FA" w14:textId="77777777" w:rsidTr="00A17A63">
        <w:trPr>
          <w:trHeight w:val="2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57D84" w14:textId="77777777" w:rsidR="0015671E" w:rsidRDefault="0015671E" w:rsidP="00A17A63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CF3F0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726DE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ABCAE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55B98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7B4C8" w14:textId="77777777" w:rsidR="0015671E" w:rsidRDefault="0015671E" w:rsidP="00A17A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496DEAC3" w14:textId="77777777" w:rsidR="0015671E" w:rsidRDefault="0015671E" w:rsidP="0015671E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18D420AC" w14:textId="77777777" w:rsidR="0015671E" w:rsidRDefault="0015671E" w:rsidP="0015671E">
      <w:pPr>
        <w:pStyle w:val="PrformatHTML"/>
        <w:shd w:val="clear" w:color="auto" w:fill="FFFFFF"/>
        <w:wordWrap w:val="0"/>
        <w:spacing w:line="187" w:lineRule="atLeast"/>
      </w:pPr>
      <w:proofErr w:type="spellStart"/>
      <w:r>
        <w:rPr>
          <w:rStyle w:val="gnkrckgcgsb"/>
          <w:rFonts w:ascii="Times New Roman" w:hAnsi="Times New Roman" w:cs="Times New Roman"/>
          <w:color w:val="000000"/>
        </w:rPr>
        <w:t>Pairwise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gnkrckgcgsb"/>
          <w:rFonts w:ascii="Times New Roman" w:hAnsi="Times New Roman" w:cs="Times New Roman"/>
          <w:color w:val="000000"/>
        </w:rPr>
        <w:t>corrected</w:t>
      </w:r>
      <w:proofErr w:type="spellEnd"/>
      <w:r>
        <w:rPr>
          <w:rStyle w:val="gnkrckgcgsb"/>
          <w:rFonts w:ascii="Times New Roman" w:hAnsi="Times New Roman" w:cs="Times New Roman"/>
          <w:color w:val="000000"/>
        </w:rPr>
        <w:t xml:space="preserve"> P-values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2"/>
        <w:gridCol w:w="1469"/>
        <w:gridCol w:w="1290"/>
        <w:gridCol w:w="1560"/>
        <w:gridCol w:w="1417"/>
        <w:gridCol w:w="1554"/>
      </w:tblGrid>
      <w:tr w:rsidR="0015671E" w14:paraId="7483A55F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6143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16E00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5B37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1CDCB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0B320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485F4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</w:tr>
      <w:tr w:rsidR="0015671E" w14:paraId="50105974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C3581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nim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D89C7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B7123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FF706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47A9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F0144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643F5301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4A97C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6B491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9F33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39ACE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6C248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7F7EE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33AEF78C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03CC7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Unassisted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8A251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7D95D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99C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95A33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6559C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1FE6A111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B8056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at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75237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9BBD5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7A887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92E3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DDDE6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5671E" w14:paraId="26B4CF96" w14:textId="77777777" w:rsidTr="00A17A63">
        <w:trPr>
          <w:trHeight w:val="290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DBADA" w14:textId="77777777" w:rsidR="0015671E" w:rsidRDefault="0015671E" w:rsidP="00A17A6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in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62772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409C5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79DBD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26F6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29A43" w14:textId="77777777" w:rsidR="0015671E" w:rsidRDefault="0015671E" w:rsidP="00A17A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018C7FC5" w14:textId="77777777" w:rsidR="00915109" w:rsidRDefault="00915109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060E469E" w14:textId="77777777" w:rsidR="00915109" w:rsidRDefault="006969B8" w:rsidP="0015671E">
      <w:pPr>
        <w:pStyle w:val="Paragraphedeliste"/>
        <w:numPr>
          <w:ilvl w:val="0"/>
          <w:numId w:val="10"/>
        </w:numPr>
        <w:ind w:left="426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lastRenderedPageBreak/>
        <w:t xml:space="preserve">Features of islands where original species are found </w:t>
      </w:r>
    </w:p>
    <w:p w14:paraId="6CB7C8A7" w14:textId="77777777" w:rsidR="00915109" w:rsidRDefault="006969B8">
      <w:pPr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Method: generalized least squares under phylogenetic constraint</w:t>
      </w:r>
    </w:p>
    <w:p w14:paraId="6199AF47" w14:textId="77777777" w:rsidR="00915109" w:rsidRDefault="006969B8" w:rsidP="00F1107E">
      <w:pPr>
        <w:pStyle w:val="Paragraphedeliste"/>
        <w:numPr>
          <w:ilvl w:val="1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sular endemics</w:t>
      </w:r>
    </w:p>
    <w:p w14:paraId="5FE61414" w14:textId="77777777" w:rsidR="00F1107E" w:rsidRDefault="00F1107E" w:rsidP="00F1107E">
      <w:pPr>
        <w:pStyle w:val="Paragraphedeliste"/>
        <w:ind w:left="28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.1.1 Evolutionary Originality</w:t>
      </w:r>
    </w:p>
    <w:p w14:paraId="189D2294" w14:textId="77777777" w:rsidR="00915109" w:rsidRDefault="006969B8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Coefficients</w:t>
      </w:r>
    </w:p>
    <w:tbl>
      <w:tblPr>
        <w:tblW w:w="522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30"/>
        <w:gridCol w:w="996"/>
        <w:gridCol w:w="1157"/>
        <w:gridCol w:w="896"/>
        <w:gridCol w:w="950"/>
      </w:tblGrid>
      <w:tr w:rsidR="00915109" w14:paraId="76C29B28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3D0A" w14:textId="77777777" w:rsidR="00915109" w:rsidRDefault="00915109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68817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FC3E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C58A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2CF2C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</w:tr>
      <w:tr w:rsidR="00915109" w14:paraId="318B944C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73502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Intercep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61B8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5.8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6C16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7A740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.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8199D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00</w:t>
            </w:r>
          </w:p>
        </w:tc>
      </w:tr>
      <w:tr w:rsidR="00915109" w14:paraId="428049D5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EF8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6695B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4BB4D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23A62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6B164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915109" w14:paraId="3031C644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D37A3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re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C3818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095F5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5BC68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9D65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915109" w14:paraId="23F7462E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FEAA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atitud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AF618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FCB3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4C44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BBE11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915109" w14:paraId="38E4C6A3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C086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ongitud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C6D3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74149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0409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BE8F4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915109" w14:paraId="1DE14FCF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52791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SLM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BC309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6168B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BD061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5D2B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915109" w14:paraId="39EC7B44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F7AC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GMM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7436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15E9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7C6F0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7C27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915109" w14:paraId="4F871471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1BB57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CD811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9C763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2F82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7E709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915109" w14:paraId="15DC2ED2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81A88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gemax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E80F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647FD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4A109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28DF1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915109" w14:paraId="70E53EC4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CE0B7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Glaciated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5AFB0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7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1B94C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E6197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2B48D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</w:tbl>
    <w:p w14:paraId="25A5D23A" w14:textId="77777777" w:rsidR="00915109" w:rsidRDefault="00915109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657EB9A2" w14:textId="77777777" w:rsidR="00F1107E" w:rsidRPr="00F1107E" w:rsidRDefault="00F1107E">
      <w:pPr>
        <w:rPr>
          <w:rFonts w:ascii="Times New Roman" w:hAnsi="Times New Roman"/>
          <w:sz w:val="24"/>
          <w:szCs w:val="24"/>
          <w:lang w:val="en-US"/>
        </w:rPr>
      </w:pPr>
      <w:r w:rsidRPr="00F1107E">
        <w:rPr>
          <w:rFonts w:ascii="Times New Roman" w:hAnsi="Times New Roman"/>
          <w:sz w:val="24"/>
          <w:szCs w:val="24"/>
          <w:lang w:val="en-US"/>
        </w:rPr>
        <w:t>4.1.2 Functional originali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30"/>
        <w:gridCol w:w="1356"/>
        <w:gridCol w:w="1200"/>
        <w:gridCol w:w="1200"/>
        <w:gridCol w:w="1200"/>
      </w:tblGrid>
      <w:tr w:rsidR="00973960" w:rsidRPr="00973960" w14:paraId="69BEEAC7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49A46F64" w14:textId="77777777" w:rsidR="00973960" w:rsidRPr="00973960" w:rsidRDefault="00973960" w:rsidP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44522C9D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1200" w:type="dxa"/>
            <w:noWrap/>
            <w:hideMark/>
          </w:tcPr>
          <w:p w14:paraId="1F866259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177A59C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proofErr w:type="gramEnd"/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66190AC4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proofErr w:type="gramEnd"/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</w:tr>
      <w:tr w:rsidR="00973960" w:rsidRPr="00973960" w14:paraId="5E49F971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5C41B6F9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Intercept</w:t>
            </w:r>
          </w:p>
        </w:tc>
        <w:tc>
          <w:tcPr>
            <w:tcW w:w="1200" w:type="dxa"/>
            <w:noWrap/>
            <w:hideMark/>
          </w:tcPr>
          <w:p w14:paraId="601550C3" w14:textId="77777777" w:rsidR="00973960" w:rsidRPr="00973960" w:rsidRDefault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5372446</w:t>
            </w:r>
          </w:p>
        </w:tc>
        <w:tc>
          <w:tcPr>
            <w:tcW w:w="1200" w:type="dxa"/>
            <w:noWrap/>
            <w:hideMark/>
          </w:tcPr>
          <w:p w14:paraId="2CC82EAB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200" w:type="dxa"/>
            <w:noWrap/>
            <w:hideMark/>
          </w:tcPr>
          <w:p w14:paraId="16B32A32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200" w:type="dxa"/>
            <w:noWrap/>
            <w:hideMark/>
          </w:tcPr>
          <w:p w14:paraId="72666BFF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973960" w:rsidRPr="00973960" w14:paraId="07C85FB5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56F33BCA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Dist</w:t>
            </w:r>
            <w:r w:rsidR="00997DE6">
              <w:rPr>
                <w:rFonts w:ascii="Times New Roman" w:hAnsi="Times New Roman"/>
                <w:b/>
                <w:i/>
                <w:sz w:val="24"/>
                <w:szCs w:val="24"/>
              </w:rPr>
              <w:t>ance</w:t>
            </w:r>
          </w:p>
        </w:tc>
        <w:tc>
          <w:tcPr>
            <w:tcW w:w="1200" w:type="dxa"/>
            <w:noWrap/>
            <w:hideMark/>
          </w:tcPr>
          <w:p w14:paraId="4C49A91F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200" w:type="dxa"/>
            <w:noWrap/>
            <w:hideMark/>
          </w:tcPr>
          <w:p w14:paraId="40E9E3F3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1200" w:type="dxa"/>
            <w:noWrap/>
            <w:hideMark/>
          </w:tcPr>
          <w:p w14:paraId="67DACB60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1200" w:type="dxa"/>
            <w:noWrap/>
            <w:hideMark/>
          </w:tcPr>
          <w:p w14:paraId="4FB90382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  <w:tr w:rsidR="00973960" w:rsidRPr="00973960" w14:paraId="22A88C7F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2D0C4F30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Area</w:t>
            </w:r>
          </w:p>
        </w:tc>
        <w:tc>
          <w:tcPr>
            <w:tcW w:w="1200" w:type="dxa"/>
            <w:noWrap/>
            <w:hideMark/>
          </w:tcPr>
          <w:p w14:paraId="4C46B343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200" w:type="dxa"/>
            <w:noWrap/>
            <w:hideMark/>
          </w:tcPr>
          <w:p w14:paraId="4F57EE7A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200" w:type="dxa"/>
            <w:noWrap/>
            <w:hideMark/>
          </w:tcPr>
          <w:p w14:paraId="7B648FB0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1200" w:type="dxa"/>
            <w:noWrap/>
            <w:hideMark/>
          </w:tcPr>
          <w:p w14:paraId="5BE95D2E" w14:textId="77777777" w:rsidR="00973960" w:rsidRPr="00973960" w:rsidRDefault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973960" w:rsidRPr="00973960" w14:paraId="00055F37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3722B55C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Latitude</w:t>
            </w:r>
          </w:p>
        </w:tc>
        <w:tc>
          <w:tcPr>
            <w:tcW w:w="1200" w:type="dxa"/>
            <w:noWrap/>
            <w:hideMark/>
          </w:tcPr>
          <w:p w14:paraId="4994605D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200" w:type="dxa"/>
            <w:noWrap/>
            <w:hideMark/>
          </w:tcPr>
          <w:p w14:paraId="5C41B6BC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200" w:type="dxa"/>
            <w:noWrap/>
            <w:hideMark/>
          </w:tcPr>
          <w:p w14:paraId="600C3A2A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200" w:type="dxa"/>
            <w:noWrap/>
            <w:hideMark/>
          </w:tcPr>
          <w:p w14:paraId="50203E5D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973960" w:rsidRPr="00973960" w14:paraId="3E2BE496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692263E5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Longitude</w:t>
            </w:r>
          </w:p>
        </w:tc>
        <w:tc>
          <w:tcPr>
            <w:tcW w:w="1200" w:type="dxa"/>
            <w:noWrap/>
            <w:hideMark/>
          </w:tcPr>
          <w:p w14:paraId="675F3AC2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0032</w:t>
            </w:r>
          </w:p>
        </w:tc>
        <w:tc>
          <w:tcPr>
            <w:tcW w:w="1200" w:type="dxa"/>
            <w:noWrap/>
            <w:hideMark/>
          </w:tcPr>
          <w:p w14:paraId="4B5E01C3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200" w:type="dxa"/>
            <w:noWrap/>
            <w:hideMark/>
          </w:tcPr>
          <w:p w14:paraId="70767525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1200" w:type="dxa"/>
            <w:noWrap/>
            <w:hideMark/>
          </w:tcPr>
          <w:p w14:paraId="0B790E72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973960" w:rsidRPr="00973960" w14:paraId="69D2183F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34ED18AC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SLMP</w:t>
            </w:r>
          </w:p>
        </w:tc>
        <w:tc>
          <w:tcPr>
            <w:tcW w:w="1200" w:type="dxa"/>
            <w:noWrap/>
            <w:hideMark/>
          </w:tcPr>
          <w:p w14:paraId="06D85195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200" w:type="dxa"/>
            <w:noWrap/>
            <w:hideMark/>
          </w:tcPr>
          <w:p w14:paraId="33BE8577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200" w:type="dxa"/>
            <w:noWrap/>
            <w:hideMark/>
          </w:tcPr>
          <w:p w14:paraId="2F12F2E2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2.02</w:t>
            </w:r>
          </w:p>
        </w:tc>
        <w:tc>
          <w:tcPr>
            <w:tcW w:w="1200" w:type="dxa"/>
            <w:noWrap/>
            <w:hideMark/>
          </w:tcPr>
          <w:p w14:paraId="04FC9AFA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973960" w:rsidRPr="00973960" w14:paraId="05710355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3BF92844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GMMC</w:t>
            </w:r>
          </w:p>
        </w:tc>
        <w:tc>
          <w:tcPr>
            <w:tcW w:w="1200" w:type="dxa"/>
            <w:noWrap/>
            <w:hideMark/>
          </w:tcPr>
          <w:p w14:paraId="608A8A73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0018</w:t>
            </w:r>
          </w:p>
        </w:tc>
        <w:tc>
          <w:tcPr>
            <w:tcW w:w="1200" w:type="dxa"/>
            <w:noWrap/>
            <w:hideMark/>
          </w:tcPr>
          <w:p w14:paraId="3DEE3E23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00" w:type="dxa"/>
            <w:noWrap/>
            <w:hideMark/>
          </w:tcPr>
          <w:p w14:paraId="77D28ED1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200" w:type="dxa"/>
            <w:noWrap/>
            <w:hideMark/>
          </w:tcPr>
          <w:p w14:paraId="63BDDA6A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973960" w:rsidRPr="00973960" w14:paraId="5471CA2F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5B9979CB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Elev</w:t>
            </w:r>
            <w:r w:rsidR="00997DE6">
              <w:rPr>
                <w:rFonts w:ascii="Times New Roman" w:hAnsi="Times New Roman"/>
                <w:b/>
                <w:i/>
                <w:sz w:val="24"/>
                <w:szCs w:val="24"/>
              </w:rPr>
              <w:t>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9E23724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200" w:type="dxa"/>
            <w:noWrap/>
            <w:hideMark/>
          </w:tcPr>
          <w:p w14:paraId="666A241C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200" w:type="dxa"/>
            <w:noWrap/>
            <w:hideMark/>
          </w:tcPr>
          <w:p w14:paraId="10F843AE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2.89</w:t>
            </w:r>
          </w:p>
        </w:tc>
        <w:tc>
          <w:tcPr>
            <w:tcW w:w="1200" w:type="dxa"/>
            <w:noWrap/>
            <w:hideMark/>
          </w:tcPr>
          <w:p w14:paraId="1F492734" w14:textId="77777777" w:rsidR="00973960" w:rsidRPr="00973960" w:rsidRDefault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047</w:t>
            </w:r>
          </w:p>
        </w:tc>
      </w:tr>
      <w:tr w:rsidR="00973960" w:rsidRPr="00973960" w14:paraId="1C6F69BB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2C66542D" w14:textId="77777777" w:rsidR="00973960" w:rsidRPr="00973960" w:rsidRDefault="00997DE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ge</w:t>
            </w:r>
          </w:p>
        </w:tc>
        <w:tc>
          <w:tcPr>
            <w:tcW w:w="1200" w:type="dxa"/>
            <w:noWrap/>
            <w:hideMark/>
          </w:tcPr>
          <w:p w14:paraId="6CB819C9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200" w:type="dxa"/>
            <w:noWrap/>
            <w:hideMark/>
          </w:tcPr>
          <w:p w14:paraId="6DC2333F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200" w:type="dxa"/>
            <w:noWrap/>
            <w:hideMark/>
          </w:tcPr>
          <w:p w14:paraId="4E34E236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2.4</w:t>
            </w:r>
          </w:p>
        </w:tc>
        <w:tc>
          <w:tcPr>
            <w:tcW w:w="1200" w:type="dxa"/>
            <w:noWrap/>
            <w:hideMark/>
          </w:tcPr>
          <w:p w14:paraId="5DD701DD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973960" w:rsidRPr="00973960" w14:paraId="470D2CE3" w14:textId="77777777" w:rsidTr="00973960">
        <w:trPr>
          <w:trHeight w:val="290"/>
        </w:trPr>
        <w:tc>
          <w:tcPr>
            <w:tcW w:w="1200" w:type="dxa"/>
            <w:noWrap/>
            <w:hideMark/>
          </w:tcPr>
          <w:p w14:paraId="7937FABB" w14:textId="77777777" w:rsidR="00973960" w:rsidRPr="00973960" w:rsidRDefault="00973960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973960">
              <w:rPr>
                <w:rFonts w:ascii="Times New Roman" w:hAnsi="Times New Roman"/>
                <w:b/>
                <w:i/>
                <w:sz w:val="24"/>
                <w:szCs w:val="24"/>
              </w:rPr>
              <w:t>Glaciate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39AC2EE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200" w:type="dxa"/>
            <w:noWrap/>
            <w:hideMark/>
          </w:tcPr>
          <w:p w14:paraId="13350CFD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  <w:tc>
          <w:tcPr>
            <w:tcW w:w="1200" w:type="dxa"/>
            <w:noWrap/>
            <w:hideMark/>
          </w:tcPr>
          <w:p w14:paraId="7540085E" w14:textId="77777777" w:rsidR="00973960" w:rsidRPr="00973960" w:rsidRDefault="00973960" w:rsidP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-3.75</w:t>
            </w:r>
          </w:p>
        </w:tc>
        <w:tc>
          <w:tcPr>
            <w:tcW w:w="1200" w:type="dxa"/>
            <w:noWrap/>
            <w:hideMark/>
          </w:tcPr>
          <w:p w14:paraId="348E02C6" w14:textId="77777777" w:rsidR="00973960" w:rsidRPr="00973960" w:rsidRDefault="00973960">
            <w:pPr>
              <w:rPr>
                <w:rFonts w:ascii="Times New Roman" w:hAnsi="Times New Roman"/>
                <w:sz w:val="24"/>
                <w:szCs w:val="24"/>
              </w:rPr>
            </w:pPr>
            <w:r w:rsidRPr="00973960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</w:tbl>
    <w:p w14:paraId="5F7FDAD4" w14:textId="77777777" w:rsidR="00973960" w:rsidRDefault="00973960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46FAD31A" w14:textId="77777777" w:rsidR="00915109" w:rsidRDefault="006969B8" w:rsidP="00F1107E">
      <w:pPr>
        <w:pStyle w:val="Paragraphedeliste"/>
        <w:numPr>
          <w:ilvl w:val="1"/>
          <w:numId w:val="10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sular non-endemics</w:t>
      </w:r>
    </w:p>
    <w:p w14:paraId="1F816F5A" w14:textId="77777777" w:rsidR="00F1107E" w:rsidRDefault="00F1107E" w:rsidP="00F1107E">
      <w:pPr>
        <w:pStyle w:val="Paragraphedeliste"/>
        <w:ind w:left="786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.2.1 Evolutionary originality</w:t>
      </w:r>
    </w:p>
    <w:p w14:paraId="4399A08B" w14:textId="77777777" w:rsidR="00915109" w:rsidRDefault="006969B8">
      <w:pPr>
        <w:spacing w:after="0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Coefficients</w:t>
      </w:r>
    </w:p>
    <w:tbl>
      <w:tblPr>
        <w:tblW w:w="530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30"/>
        <w:gridCol w:w="1076"/>
        <w:gridCol w:w="1157"/>
        <w:gridCol w:w="896"/>
        <w:gridCol w:w="950"/>
      </w:tblGrid>
      <w:tr w:rsidR="00915109" w14:paraId="3153244B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0CDF5" w14:textId="77777777" w:rsidR="00915109" w:rsidRDefault="00915109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A2B8F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5FB05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BC223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391F4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</w:tr>
      <w:tr w:rsidR="00915109" w14:paraId="5C0E07B5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4253D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Intercep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86BF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269.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F5BAE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CD349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263.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296C0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15109" w14:paraId="71066EE3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AA14B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Dist</w:t>
            </w:r>
            <w:r w:rsidR="00997DE6">
              <w:rPr>
                <w:rFonts w:ascii="Times New Roman" w:hAnsi="Times New Roman"/>
                <w:b/>
                <w:i/>
                <w:sz w:val="24"/>
                <w:szCs w:val="24"/>
              </w:rPr>
              <w:t>anc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A7B5C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B4C57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C903B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5ED1E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915109" w14:paraId="5FFA2DD5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8F640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re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BAB6D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C3496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A3CFA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21E88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915109" w14:paraId="059C915A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D29D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atitud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AA7F8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0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ABBE6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7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72220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4E89D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915109" w14:paraId="6A88BB12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0D3A8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ongitud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4BA14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34497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6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B3EF5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B0F59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915109" w14:paraId="5D42AEB3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D978E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SLMP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BD948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0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B8FED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D38BB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662A2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915109" w14:paraId="1C03FAD2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4FEA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GMM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AA058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0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6089D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5552A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0F5D6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915109" w14:paraId="73CAA3EC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A093A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Elev</w:t>
            </w:r>
            <w:r w:rsidR="00997DE6">
              <w:rPr>
                <w:rFonts w:ascii="Times New Roman" w:hAnsi="Times New Roman"/>
                <w:b/>
                <w:i/>
                <w:sz w:val="24"/>
                <w:szCs w:val="24"/>
              </w:rPr>
              <w:t>ation</w:t>
            </w:r>
            <w:proofErr w:type="spellEnd"/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0E616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7C909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4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83F9A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CCEEA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915109" w14:paraId="3EC371D1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F886D" w14:textId="77777777" w:rsidR="00915109" w:rsidRDefault="00997DE6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Ag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18275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00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69993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E526E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F803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915109" w14:paraId="277F415E" w14:textId="77777777"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239F6" w14:textId="77777777" w:rsidR="00915109" w:rsidRDefault="006969B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Glaciated</w:t>
            </w:r>
            <w:proofErr w:type="spellEnd"/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686CE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00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E712A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83A6A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5CC67" w14:textId="77777777" w:rsidR="00915109" w:rsidRPr="00F1107E" w:rsidRDefault="00696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</w:tbl>
    <w:p w14:paraId="57FB8498" w14:textId="77777777" w:rsidR="00915109" w:rsidRDefault="00915109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14:paraId="671AA610" w14:textId="77777777" w:rsidR="00F1107E" w:rsidRDefault="00F1107E">
      <w:pPr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4.2.2 </w:t>
      </w:r>
      <w:r w:rsidRPr="00F1107E">
        <w:rPr>
          <w:rFonts w:ascii="Times New Roman" w:hAnsi="Times New Roman"/>
          <w:sz w:val="24"/>
          <w:szCs w:val="24"/>
          <w:lang w:val="en-US"/>
        </w:rPr>
        <w:t>Functional originali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30"/>
        <w:gridCol w:w="1200"/>
        <w:gridCol w:w="1200"/>
        <w:gridCol w:w="1200"/>
        <w:gridCol w:w="1200"/>
      </w:tblGrid>
      <w:tr w:rsidR="00F1107E" w:rsidRPr="00F1107E" w14:paraId="5EB929D8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0461B4C5" w14:textId="77777777" w:rsidR="00F1107E" w:rsidRPr="00F1107E" w:rsidRDefault="00F1107E" w:rsidP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3608DD5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1200" w:type="dxa"/>
            <w:noWrap/>
            <w:hideMark/>
          </w:tcPr>
          <w:p w14:paraId="1A2DFAEC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10001B4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proofErr w:type="gramEnd"/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284E4BA8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gramStart"/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proofErr w:type="gramEnd"/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-value</w:t>
            </w:r>
          </w:p>
        </w:tc>
      </w:tr>
      <w:tr w:rsidR="00F1107E" w:rsidRPr="00F1107E" w14:paraId="0D4F9A88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00873E0E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Intercept</w:t>
            </w:r>
          </w:p>
        </w:tc>
        <w:tc>
          <w:tcPr>
            <w:tcW w:w="1200" w:type="dxa"/>
            <w:noWrap/>
            <w:hideMark/>
          </w:tcPr>
          <w:p w14:paraId="5F6458DB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200" w:type="dxa"/>
            <w:noWrap/>
            <w:hideMark/>
          </w:tcPr>
          <w:p w14:paraId="27B1A520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00" w:type="dxa"/>
            <w:noWrap/>
            <w:hideMark/>
          </w:tcPr>
          <w:p w14:paraId="65187A37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00" w:type="dxa"/>
            <w:noWrap/>
            <w:hideMark/>
          </w:tcPr>
          <w:p w14:paraId="771575A8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F1107E" w:rsidRPr="00F1107E" w14:paraId="074CCD61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41E8077B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Dist</w:t>
            </w:r>
            <w:r w:rsidR="00997DE6">
              <w:rPr>
                <w:rFonts w:ascii="Times New Roman" w:hAnsi="Times New Roman"/>
                <w:b/>
                <w:i/>
                <w:sz w:val="24"/>
                <w:szCs w:val="24"/>
              </w:rPr>
              <w:t>ance</w:t>
            </w:r>
          </w:p>
        </w:tc>
        <w:tc>
          <w:tcPr>
            <w:tcW w:w="1200" w:type="dxa"/>
            <w:noWrap/>
            <w:hideMark/>
          </w:tcPr>
          <w:p w14:paraId="7D73DCBC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1200" w:type="dxa"/>
            <w:noWrap/>
            <w:hideMark/>
          </w:tcPr>
          <w:p w14:paraId="60E81D71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45</w:t>
            </w:r>
          </w:p>
        </w:tc>
        <w:tc>
          <w:tcPr>
            <w:tcW w:w="1200" w:type="dxa"/>
            <w:noWrap/>
            <w:hideMark/>
          </w:tcPr>
          <w:p w14:paraId="43BE6FB6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1200" w:type="dxa"/>
            <w:noWrap/>
            <w:hideMark/>
          </w:tcPr>
          <w:p w14:paraId="7BD07606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1107E" w:rsidRPr="00F1107E" w14:paraId="5AEC2B41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286FA5D5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Area</w:t>
            </w:r>
          </w:p>
        </w:tc>
        <w:tc>
          <w:tcPr>
            <w:tcW w:w="1200" w:type="dxa"/>
            <w:noWrap/>
            <w:hideMark/>
          </w:tcPr>
          <w:p w14:paraId="5E399A91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019</w:t>
            </w:r>
          </w:p>
        </w:tc>
        <w:tc>
          <w:tcPr>
            <w:tcW w:w="1200" w:type="dxa"/>
            <w:noWrap/>
            <w:hideMark/>
          </w:tcPr>
          <w:p w14:paraId="62EBA3BC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49</w:t>
            </w:r>
          </w:p>
        </w:tc>
        <w:tc>
          <w:tcPr>
            <w:tcW w:w="1200" w:type="dxa"/>
            <w:noWrap/>
            <w:hideMark/>
          </w:tcPr>
          <w:p w14:paraId="04F55531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3.98</w:t>
            </w:r>
          </w:p>
        </w:tc>
        <w:tc>
          <w:tcPr>
            <w:tcW w:w="1200" w:type="dxa"/>
            <w:noWrap/>
            <w:hideMark/>
          </w:tcPr>
          <w:p w14:paraId="52D1EFDF" w14:textId="77777777" w:rsidR="00F1107E" w:rsidRPr="00F1107E" w:rsidRDefault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F1107E" w:rsidRPr="00F1107E" w14:paraId="0282E48B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3144565F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Latitude</w:t>
            </w:r>
          </w:p>
        </w:tc>
        <w:tc>
          <w:tcPr>
            <w:tcW w:w="1200" w:type="dxa"/>
            <w:noWrap/>
            <w:hideMark/>
          </w:tcPr>
          <w:p w14:paraId="25B25AB9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41</w:t>
            </w:r>
          </w:p>
        </w:tc>
        <w:tc>
          <w:tcPr>
            <w:tcW w:w="1200" w:type="dxa"/>
            <w:noWrap/>
            <w:hideMark/>
          </w:tcPr>
          <w:p w14:paraId="464F2760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90</w:t>
            </w:r>
          </w:p>
        </w:tc>
        <w:tc>
          <w:tcPr>
            <w:tcW w:w="1200" w:type="dxa"/>
            <w:noWrap/>
            <w:hideMark/>
          </w:tcPr>
          <w:p w14:paraId="65A6623E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1200" w:type="dxa"/>
            <w:noWrap/>
            <w:hideMark/>
          </w:tcPr>
          <w:p w14:paraId="3B13D298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1107E" w:rsidRPr="00F1107E" w14:paraId="00265DCE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72865B5F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Longitude</w:t>
            </w:r>
          </w:p>
        </w:tc>
        <w:tc>
          <w:tcPr>
            <w:tcW w:w="1200" w:type="dxa"/>
            <w:noWrap/>
            <w:hideMark/>
          </w:tcPr>
          <w:p w14:paraId="276C322B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129</w:t>
            </w:r>
          </w:p>
        </w:tc>
        <w:tc>
          <w:tcPr>
            <w:tcW w:w="1200" w:type="dxa"/>
            <w:noWrap/>
            <w:hideMark/>
          </w:tcPr>
          <w:p w14:paraId="7CCD6054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73</w:t>
            </w:r>
          </w:p>
        </w:tc>
        <w:tc>
          <w:tcPr>
            <w:tcW w:w="1200" w:type="dxa"/>
            <w:noWrap/>
            <w:hideMark/>
          </w:tcPr>
          <w:p w14:paraId="6DF56602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200" w:type="dxa"/>
            <w:noWrap/>
            <w:hideMark/>
          </w:tcPr>
          <w:p w14:paraId="7A573F5A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</w:tr>
      <w:tr w:rsidR="00F1107E" w:rsidRPr="00F1107E" w14:paraId="4358AB4B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5AE94FEC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SLMP</w:t>
            </w:r>
          </w:p>
        </w:tc>
        <w:tc>
          <w:tcPr>
            <w:tcW w:w="1200" w:type="dxa"/>
            <w:noWrap/>
            <w:hideMark/>
          </w:tcPr>
          <w:p w14:paraId="43ABF165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94</w:t>
            </w:r>
          </w:p>
        </w:tc>
        <w:tc>
          <w:tcPr>
            <w:tcW w:w="1200" w:type="dxa"/>
            <w:noWrap/>
            <w:hideMark/>
          </w:tcPr>
          <w:p w14:paraId="36587DB1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87</w:t>
            </w:r>
          </w:p>
        </w:tc>
        <w:tc>
          <w:tcPr>
            <w:tcW w:w="1200" w:type="dxa"/>
            <w:noWrap/>
            <w:hideMark/>
          </w:tcPr>
          <w:p w14:paraId="7BDACC82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1200" w:type="dxa"/>
            <w:noWrap/>
            <w:hideMark/>
          </w:tcPr>
          <w:p w14:paraId="13E495EF" w14:textId="77777777" w:rsidR="00F1107E" w:rsidRPr="00F1107E" w:rsidRDefault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1107E" w:rsidRPr="00F1107E" w14:paraId="7946C91E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3BB0424D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GMMC</w:t>
            </w:r>
          </w:p>
        </w:tc>
        <w:tc>
          <w:tcPr>
            <w:tcW w:w="1200" w:type="dxa"/>
            <w:noWrap/>
            <w:hideMark/>
          </w:tcPr>
          <w:p w14:paraId="73EC4695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82</w:t>
            </w:r>
          </w:p>
        </w:tc>
        <w:tc>
          <w:tcPr>
            <w:tcW w:w="1200" w:type="dxa"/>
            <w:noWrap/>
            <w:hideMark/>
          </w:tcPr>
          <w:p w14:paraId="4A5CAE53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62</w:t>
            </w:r>
          </w:p>
        </w:tc>
        <w:tc>
          <w:tcPr>
            <w:tcW w:w="1200" w:type="dxa"/>
            <w:noWrap/>
            <w:hideMark/>
          </w:tcPr>
          <w:p w14:paraId="60988B14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200" w:type="dxa"/>
            <w:noWrap/>
            <w:hideMark/>
          </w:tcPr>
          <w:p w14:paraId="571C71CE" w14:textId="77777777" w:rsidR="00F1107E" w:rsidRPr="00F1107E" w:rsidRDefault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F1107E" w:rsidRPr="00F1107E" w14:paraId="0D814108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2B9E8992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Elev</w:t>
            </w:r>
            <w:r w:rsidR="00997DE6">
              <w:rPr>
                <w:rFonts w:ascii="Times New Roman" w:hAnsi="Times New Roman"/>
                <w:b/>
                <w:i/>
                <w:sz w:val="24"/>
                <w:szCs w:val="24"/>
              </w:rPr>
              <w:t>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C1081AC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200" w:type="dxa"/>
            <w:noWrap/>
            <w:hideMark/>
          </w:tcPr>
          <w:p w14:paraId="204BA94F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48</w:t>
            </w:r>
          </w:p>
        </w:tc>
        <w:tc>
          <w:tcPr>
            <w:tcW w:w="1200" w:type="dxa"/>
            <w:noWrap/>
            <w:hideMark/>
          </w:tcPr>
          <w:p w14:paraId="11AAFF10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200" w:type="dxa"/>
            <w:noWrap/>
            <w:hideMark/>
          </w:tcPr>
          <w:p w14:paraId="6807C79A" w14:textId="77777777" w:rsidR="00F1107E" w:rsidRPr="00F1107E" w:rsidRDefault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1107E" w:rsidRPr="00F1107E" w14:paraId="0AEC74DE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32A87A77" w14:textId="77777777" w:rsidR="00F1107E" w:rsidRPr="00F1107E" w:rsidRDefault="00997DE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ge</w:t>
            </w:r>
          </w:p>
        </w:tc>
        <w:tc>
          <w:tcPr>
            <w:tcW w:w="1200" w:type="dxa"/>
            <w:noWrap/>
            <w:hideMark/>
          </w:tcPr>
          <w:p w14:paraId="046F07AB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0013</w:t>
            </w:r>
          </w:p>
        </w:tc>
        <w:tc>
          <w:tcPr>
            <w:tcW w:w="1200" w:type="dxa"/>
            <w:noWrap/>
            <w:hideMark/>
          </w:tcPr>
          <w:p w14:paraId="3285D5D5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49</w:t>
            </w:r>
          </w:p>
        </w:tc>
        <w:tc>
          <w:tcPr>
            <w:tcW w:w="1200" w:type="dxa"/>
            <w:noWrap/>
            <w:hideMark/>
          </w:tcPr>
          <w:p w14:paraId="53691462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200" w:type="dxa"/>
            <w:noWrap/>
            <w:hideMark/>
          </w:tcPr>
          <w:p w14:paraId="013FE2CD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F1107E" w:rsidRPr="00F1107E" w14:paraId="01AFC921" w14:textId="77777777" w:rsidTr="00F1107E">
        <w:trPr>
          <w:trHeight w:val="290"/>
        </w:trPr>
        <w:tc>
          <w:tcPr>
            <w:tcW w:w="1200" w:type="dxa"/>
            <w:noWrap/>
            <w:hideMark/>
          </w:tcPr>
          <w:p w14:paraId="2C4C2A70" w14:textId="77777777" w:rsidR="00F1107E" w:rsidRPr="00F1107E" w:rsidRDefault="00F1107E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F1107E">
              <w:rPr>
                <w:rFonts w:ascii="Times New Roman" w:hAnsi="Times New Roman"/>
                <w:b/>
                <w:i/>
                <w:sz w:val="24"/>
                <w:szCs w:val="24"/>
              </w:rPr>
              <w:t>Glaciate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104DC1A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0.0042</w:t>
            </w:r>
          </w:p>
        </w:tc>
        <w:tc>
          <w:tcPr>
            <w:tcW w:w="1200" w:type="dxa"/>
            <w:noWrap/>
            <w:hideMark/>
          </w:tcPr>
          <w:p w14:paraId="327C7F44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084</w:t>
            </w:r>
          </w:p>
        </w:tc>
        <w:tc>
          <w:tcPr>
            <w:tcW w:w="1200" w:type="dxa"/>
            <w:noWrap/>
            <w:hideMark/>
          </w:tcPr>
          <w:p w14:paraId="6D2B1D2B" w14:textId="77777777" w:rsidR="00F1107E" w:rsidRPr="00F1107E" w:rsidRDefault="00F1107E" w:rsidP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-5.09</w:t>
            </w:r>
          </w:p>
        </w:tc>
        <w:tc>
          <w:tcPr>
            <w:tcW w:w="1200" w:type="dxa"/>
            <w:noWrap/>
            <w:hideMark/>
          </w:tcPr>
          <w:p w14:paraId="2A0AF6EE" w14:textId="77777777" w:rsidR="00F1107E" w:rsidRPr="00F1107E" w:rsidRDefault="00F1107E">
            <w:pPr>
              <w:rPr>
                <w:rFonts w:ascii="Times New Roman" w:hAnsi="Times New Roman"/>
                <w:sz w:val="24"/>
                <w:szCs w:val="24"/>
              </w:rPr>
            </w:pPr>
            <w:r w:rsidRPr="00F1107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4FC3A119" w14:textId="77777777" w:rsidR="00F1107E" w:rsidRDefault="00F1107E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sectPr w:rsidR="00F1107E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F0A4A" w14:textId="77777777" w:rsidR="007D07E9" w:rsidRDefault="007D07E9">
      <w:pPr>
        <w:spacing w:after="0" w:line="240" w:lineRule="auto"/>
      </w:pPr>
      <w:r>
        <w:separator/>
      </w:r>
    </w:p>
  </w:endnote>
  <w:endnote w:type="continuationSeparator" w:id="0">
    <w:p w14:paraId="2A64C16D" w14:textId="77777777" w:rsidR="007D07E9" w:rsidRDefault="007D0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A40DC" w14:textId="77777777" w:rsidR="007D07E9" w:rsidRDefault="007D07E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0650BE4" w14:textId="77777777" w:rsidR="007D07E9" w:rsidRDefault="007D0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03C3B"/>
    <w:multiLevelType w:val="multilevel"/>
    <w:tmpl w:val="D4AA08C2"/>
    <w:lvl w:ilvl="0">
      <w:start w:val="1"/>
      <w:numFmt w:val="upperLetter"/>
      <w:lvlText w:val="%1."/>
      <w:lvlJc w:val="left"/>
      <w:pPr>
        <w:ind w:left="3240" w:hanging="360"/>
      </w:pPr>
    </w:lvl>
    <w:lvl w:ilvl="1">
      <w:start w:val="1"/>
      <w:numFmt w:val="lowerLetter"/>
      <w:lvlText w:val="%2."/>
      <w:lvlJc w:val="left"/>
      <w:pPr>
        <w:ind w:left="3960" w:hanging="360"/>
      </w:pPr>
    </w:lvl>
    <w:lvl w:ilvl="2">
      <w:start w:val="1"/>
      <w:numFmt w:val="lowerRoman"/>
      <w:lvlText w:val="%3."/>
      <w:lvlJc w:val="right"/>
      <w:pPr>
        <w:ind w:left="4680" w:hanging="180"/>
      </w:pPr>
    </w:lvl>
    <w:lvl w:ilvl="3">
      <w:start w:val="1"/>
      <w:numFmt w:val="decimal"/>
      <w:lvlText w:val="%4."/>
      <w:lvlJc w:val="left"/>
      <w:pPr>
        <w:ind w:left="5400" w:hanging="360"/>
      </w:pPr>
    </w:lvl>
    <w:lvl w:ilvl="4">
      <w:start w:val="1"/>
      <w:numFmt w:val="lowerLetter"/>
      <w:lvlText w:val="%5."/>
      <w:lvlJc w:val="left"/>
      <w:pPr>
        <w:ind w:left="6120" w:hanging="360"/>
      </w:pPr>
    </w:lvl>
    <w:lvl w:ilvl="5">
      <w:start w:val="1"/>
      <w:numFmt w:val="lowerRoman"/>
      <w:lvlText w:val="%6."/>
      <w:lvlJc w:val="right"/>
      <w:pPr>
        <w:ind w:left="6840" w:hanging="180"/>
      </w:pPr>
    </w:lvl>
    <w:lvl w:ilvl="6">
      <w:start w:val="1"/>
      <w:numFmt w:val="decimal"/>
      <w:lvlText w:val="%7."/>
      <w:lvlJc w:val="left"/>
      <w:pPr>
        <w:ind w:left="7560" w:hanging="360"/>
      </w:pPr>
    </w:lvl>
    <w:lvl w:ilvl="7">
      <w:start w:val="1"/>
      <w:numFmt w:val="lowerLetter"/>
      <w:lvlText w:val="%8."/>
      <w:lvlJc w:val="left"/>
      <w:pPr>
        <w:ind w:left="8280" w:hanging="360"/>
      </w:pPr>
    </w:lvl>
    <w:lvl w:ilvl="8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14A53630"/>
    <w:multiLevelType w:val="multilevel"/>
    <w:tmpl w:val="3C0CF41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  <w:rPr>
        <w:b w:val="0"/>
        <w:i w:val="0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849CD"/>
    <w:multiLevelType w:val="multilevel"/>
    <w:tmpl w:val="E356F742"/>
    <w:lvl w:ilvl="0">
      <w:start w:val="1"/>
      <w:numFmt w:val="lowerRoman"/>
      <w:lvlText w:val="%1.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F215F3"/>
    <w:multiLevelType w:val="multilevel"/>
    <w:tmpl w:val="A56A75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3512AED"/>
    <w:multiLevelType w:val="multilevel"/>
    <w:tmpl w:val="FA06817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45A76D98"/>
    <w:multiLevelType w:val="multilevel"/>
    <w:tmpl w:val="7D48999C"/>
    <w:lvl w:ilvl="0">
      <w:start w:val="1"/>
      <w:numFmt w:val="lowerRoman"/>
      <w:lvlText w:val="%1.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34B1D3C"/>
    <w:multiLevelType w:val="multilevel"/>
    <w:tmpl w:val="7242AD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 w15:restartNumberingAfterBreak="0">
    <w:nsid w:val="6DAA51F1"/>
    <w:multiLevelType w:val="multilevel"/>
    <w:tmpl w:val="BB7287B4"/>
    <w:lvl w:ilvl="0">
      <w:start w:val="1"/>
      <w:numFmt w:val="lowerLetter"/>
      <w:lvlText w:val="%1)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6FF4217A"/>
    <w:multiLevelType w:val="multilevel"/>
    <w:tmpl w:val="F9ACE24E"/>
    <w:lvl w:ilvl="0">
      <w:start w:val="2"/>
      <w:numFmt w:val="decimal"/>
      <w:lvlText w:val="%1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20" w:hanging="6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240" w:hanging="1440"/>
      </w:pPr>
      <w:rPr>
        <w:rFonts w:hint="default"/>
      </w:rPr>
    </w:lvl>
  </w:abstractNum>
  <w:abstractNum w:abstractNumId="9" w15:restartNumberingAfterBreak="0">
    <w:nsid w:val="739E37DF"/>
    <w:multiLevelType w:val="multilevel"/>
    <w:tmpl w:val="2D3839F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B43FBE"/>
    <w:multiLevelType w:val="multilevel"/>
    <w:tmpl w:val="7242AD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5"/>
  </w:num>
  <w:num w:numId="5">
    <w:abstractNumId w:val="7"/>
  </w:num>
  <w:num w:numId="6">
    <w:abstractNumId w:val="0"/>
  </w:num>
  <w:num w:numId="7">
    <w:abstractNumId w:val="3"/>
  </w:num>
  <w:num w:numId="8">
    <w:abstractNumId w:val="8"/>
  </w:num>
  <w:num w:numId="9">
    <w:abstractNumId w:val="4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109"/>
    <w:rsid w:val="0015671E"/>
    <w:rsid w:val="003F08D5"/>
    <w:rsid w:val="004A56FC"/>
    <w:rsid w:val="005A489B"/>
    <w:rsid w:val="006969B8"/>
    <w:rsid w:val="007D07E9"/>
    <w:rsid w:val="007F16CD"/>
    <w:rsid w:val="00915109"/>
    <w:rsid w:val="00973960"/>
    <w:rsid w:val="00997DE6"/>
    <w:rsid w:val="00A55D1D"/>
    <w:rsid w:val="00E14AA8"/>
    <w:rsid w:val="00E168B8"/>
    <w:rsid w:val="00E65158"/>
    <w:rsid w:val="00F1107E"/>
    <w:rsid w:val="00F4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61CEA"/>
  <w15:docId w15:val="{60A495B4-D156-445B-9235-A2A83ECEC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</w:style>
  <w:style w:type="paragraph" w:styleId="Paragraphedeliste">
    <w:name w:val="List Paragraph"/>
    <w:basedOn w:val="Normal"/>
    <w:pPr>
      <w:ind w:left="720"/>
    </w:pPr>
  </w:style>
  <w:style w:type="table" w:styleId="Grilledutableau">
    <w:name w:val="Table Grid"/>
    <w:basedOn w:val="TableauNormal"/>
    <w:uiPriority w:val="39"/>
    <w:rsid w:val="00973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4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JEHANNO</dc:creator>
  <dc:description/>
  <cp:lastModifiedBy>Simon Veron</cp:lastModifiedBy>
  <cp:revision>2</cp:revision>
  <dcterms:created xsi:type="dcterms:W3CDTF">2019-10-29T11:08:00Z</dcterms:created>
  <dcterms:modified xsi:type="dcterms:W3CDTF">2019-10-29T11:08:00Z</dcterms:modified>
</cp:coreProperties>
</file>